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3CED4" w14:textId="77777777" w:rsidR="004F128D" w:rsidRPr="00102476" w:rsidRDefault="004F128D" w:rsidP="004F128D">
      <w:pPr>
        <w:spacing w:after="0" w:line="360" w:lineRule="auto"/>
        <w:rPr>
          <w:rFonts w:ascii="Times New Roman" w:hAnsi="Times New Roman" w:cs="Times New Roman"/>
          <w:b/>
          <w:color w:val="000000" w:themeColor="text1"/>
        </w:rPr>
      </w:pPr>
      <w:r w:rsidRPr="00102476">
        <w:rPr>
          <w:rFonts w:ascii="Times New Roman" w:hAnsi="Times New Roman" w:cs="Times New Roman"/>
          <w:b/>
          <w:color w:val="000000" w:themeColor="text1"/>
        </w:rPr>
        <w:t>Table S</w:t>
      </w:r>
      <w:r w:rsidRPr="00102476">
        <w:rPr>
          <w:rFonts w:ascii="Times New Roman" w:eastAsia="SimSun" w:hAnsi="Times New Roman" w:cs="Times New Roman"/>
          <w:b/>
          <w:color w:val="000000" w:themeColor="text1"/>
        </w:rPr>
        <w:t>2</w:t>
      </w:r>
      <w:r w:rsidRPr="00102476">
        <w:rPr>
          <w:rFonts w:ascii="Times New Roman" w:hAnsi="Times New Roman" w:cs="Times New Roman"/>
          <w:b/>
          <w:color w:val="000000" w:themeColor="text1"/>
        </w:rPr>
        <w:t>. DNA and protein sequences of the recombinant carboxysome QconCAT peptide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60"/>
      </w:tblGrid>
      <w:tr w:rsidR="00102476" w:rsidRPr="00102476" w14:paraId="3F6F9787" w14:textId="77777777" w:rsidTr="0051743A">
        <w:trPr>
          <w:trHeight w:val="24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26B6A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DNA sequences (2151 bp)</w:t>
            </w:r>
          </w:p>
        </w:tc>
      </w:tr>
      <w:tr w:rsidR="00102476" w:rsidRPr="00102476" w14:paraId="36862254" w14:textId="77777777" w:rsidTr="0051743A">
        <w:trPr>
          <w:trHeight w:val="34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4DD9A" w14:textId="77777777" w:rsidR="004F128D" w:rsidRPr="00102476" w:rsidRDefault="004F128D" w:rsidP="0051743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TGGCAGGTCGTGAAGGTGTTAATGATAATGAAGAAGGCTTTTTTAGCGCACGTCTGCCGAAAGAACAGAAACTGATTAGCGAAGAAGATTTAGGCGGTCGCGGGTCTCAGGAGTCGAGTGCGGAGGATGTTCGTTTTCCGCTGGCATATGTTAAAACCTGTGGTATTCTGCGTCTTAGTGGTGGTGATCATCTGCATACCGGTACCGTTGTTGGTAAACTGGAAGGTGCCAACCGTGTGGCACTGGAAGCATGTGTTGAAGCACGTAATCAGGGTCAGATTAAATATGCGATCGCACAAGGCTGGAGCCCGGGTATTGAACATGTTGAAGTTAAAAATAGCATGGCATGTCGCAGTGCCTATCCGACCCATCAGGTTAAACTGGTTGCAATGTGGAAACTGCCGTTTTTCGGTGAACAGAATGTTGATAATGTTCTGGCAGAAATTGAAGCATGTCGTTCAGCCTATTCCGCTGCAGCAGCGGAGATGGCAGATGTTACCGGTATTGCACTGGGCATGATTGAAACCCGTGGTCTGGTTGTGGGTCGTAGCTTTGTTGGTGGTGGTTATGTTACCGTTATGGTTCGTGGTGAAACCATTGCCCGTGTGCATAGCGAAGTTGAAAATATTCTGCCGAAAGCACCGCAGTTAGTTCGCGGCGAGACAGGTGCAGTTAATGCAGCAGTTCGTGCAGGTGCATGTGAACGTGTTGGCGACGGCTTGGTTGCAGCACATATTATTGCACGCGTTCATTCAGGTACCCGTGCAGTTCCGCCAAAACCACAGAGCCAGGGTGGTCCGGGTCGTAATGGTTATACCCTGCGTGGTACCTCAGTTTCAGGTCAGCAGCTGGATCATGCACCGAAAATGAGCGGTACCAACAAGGGCCAAAGCGTTACCGGTAATCTGGTTGATCGTAGCGAACTGTCCGCTGCATACGCGGAGCAGAATCGTATTACCGGCAATGATATTGCACCGAGCGGTCGTATCACAGGTAATGCCAGAGTTGTTGAAACCAGCGCATTTGCAAATCGTAATGTTCCGGACAGCAAAGGCTTCCTGAATCCGTATCGTTATGTTGATAATCTGAAAGGTATTTTTGGCTATGCAACCGCAAAAGCACTGACCAAAGAACGTTTTAGCAGCCTGGATGAACAGAACCTTTTACAGTTTAGACTGAGCGTTGGTACCCGTTGGCAGGATGGTCCGCTGACAGTGGCCGCACGTATTGGTGCAGATATGCGTGATGCACTGGATACCGTTGTTAAAACTTTCTTCAGCACACGTTTACTGGTTTATGCAGGTAAACTGATTGCATCCGCTGCACAGGCGGAGGTTGAGAAAACCCTGGTTAGCACAAATCGTATTGCCGATACCAATCGCATTGCAGATATGGGTCATAAACCGCTGCTGGTTGTTTGGGAAAAACCGGGTGCACCGCGTCAGGTTGCCGCCCCTCGCCAGGTGGCAGTTGATGCAATTGGTTGTATTCCGGGTGATTGGGTTCTGTGCGTTGGTAGCAGCGCAGCACGTGAAGCAGCAGATGCACGTACCGGTGAAAATCCGACCCTGGGTGCCCTGTTTGATCGTATTGCACTGCAGAGCCGTACAGATATTCCTAGTAGTCCTTATCGTGATGATAATATGGCACGTGAACTGGGTATTGCCCTTGCAGAGAAAATTCAGCAGTCCGCTGCATCGGCGGAGACAGGTAAAGTTAGCGTTGCATGTGATCCGATTGGCGTTCCTGAAGGTTGCTGGGTGTTCACCATTAGCGGTAGCGCAGCACGTTTTGGTGTTCCGGAACGTGCCATCCAGTTGTTCGATGGTCCGAGCAAAGATATTAGCCATGCAAAAATTCATGATATTTATTTCCCTGAGCGTGCAATTCAGAGCGCCCGTTATGCAGATCTGAGTCTGAAAGAGGAAGATCTGATTGCAGGTGGTAAACATATTCTGGATGTTAGAGCATTTGGTAACTTTGGTCGCCTGACCATGAATGTTCGTCTGGGTGAACAGGTTGTTGAACGTGCATTTGGTGCAGAAAAAGCAGCACATGTTACCCTGATTGATGTTCGCGCCTTTGGTTCCGCTGCAGGTGGATCTACTAGAGACCAGCTGGCACTGGAACATCATCATCACCATCACTAA</w:t>
            </w:r>
          </w:p>
        </w:tc>
      </w:tr>
      <w:tr w:rsidR="00102476" w:rsidRPr="00102476" w14:paraId="6F880989" w14:textId="77777777" w:rsidTr="0051743A">
        <w:trPr>
          <w:trHeight w:val="26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FD1FF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Protein sequence (716 AA)</w:t>
            </w:r>
          </w:p>
        </w:tc>
      </w:tr>
      <w:tr w:rsidR="00102476" w:rsidRPr="00102476" w14:paraId="280C3C23" w14:textId="77777777" w:rsidTr="0051743A">
        <w:trPr>
          <w:trHeight w:val="170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2CE2C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AGREGVNDNEEGFFSARLPKEQKLISEEDLGGRGSQESSAEDVRFPLAYVKTCGILRLSGGDHLHTGTVVGKLEGANRVALEACVEARNQGQIKYAIAQGWSPGIEHVEVKNSMACRSAYPTHQVKLVAMWKLPFFGEQNVDNVLAEIEACRSAYSAAAAEMADVTGIALGMIETRGLVVGRSFVGGGYVTVMVRGETIARVHSEVENILPKAPQLVRGETGAVNAAVRAGACERVGDGLVAAHIIARVHSGTRAVPPKPQSQGGPGRNGYTLRGTSVSGQQLDHAPKMSGTNKGQSVTGNLVDRSELSAAYAEQNRITGNDIAPSGRITGNARVVETSAFANRNVPDSKGFLNPYRYVDNLKGIFGYATAKALTKERFSSLDEQNLLQFRLSVGTRWQDGPLTVAARIGADMRDALDTVVKTFFSTRLLVYAGKLIASAAQAEVEKTLVSTNRIADTNRIADMGHKPLLVVWEKPGAPRQVAAPRQVAVDAIGCIPGDWVLCVGSSAAREAADARTGENPTLGALFDRIALQSRTDIPSSPYRDDNMARELGIALAEKIQQSAASAETGKVSVACDPIGVPEGCWVFTISGSAARFGVPERAIQLFDGPSKDISHAKIHDIYFPERAIQSARYADLSLKEEDLIAGGKHILDVRAFGNFGRLTMNVRLGEQVVERAFGAEKAAHVTLIDVRAFGSAAGGSTRDQLALEHHHHHH</w:t>
            </w:r>
          </w:p>
        </w:tc>
      </w:tr>
    </w:tbl>
    <w:p w14:paraId="6433984A" w14:textId="77777777" w:rsidR="0099051C" w:rsidRPr="00102476" w:rsidRDefault="0099051C" w:rsidP="004F128D">
      <w:pPr>
        <w:spacing w:after="0" w:line="360" w:lineRule="auto"/>
        <w:rPr>
          <w:rFonts w:ascii="Times New Roman" w:eastAsia="SimSun" w:hAnsi="Times New Roman" w:cs="Times New Roman"/>
          <w:color w:val="000000" w:themeColor="text1"/>
        </w:rPr>
      </w:pPr>
    </w:p>
    <w:sectPr w:rsidR="0099051C" w:rsidRPr="00102476" w:rsidSect="0099051C">
      <w:footerReference w:type="even" r:id="rId11"/>
      <w:footerReference w:type="default" r:id="rId12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0DC66" w14:textId="77777777" w:rsidR="009723CA" w:rsidRDefault="009723CA" w:rsidP="0089316F">
      <w:pPr>
        <w:spacing w:after="0" w:line="240" w:lineRule="auto"/>
      </w:pPr>
      <w:r>
        <w:separator/>
      </w:r>
    </w:p>
  </w:endnote>
  <w:endnote w:type="continuationSeparator" w:id="0">
    <w:p w14:paraId="6D739D80" w14:textId="77777777" w:rsidR="009723CA" w:rsidRDefault="009723CA" w:rsidP="0089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2863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A8A2F0" w14:textId="6DBA29C2" w:rsidR="00A63D83" w:rsidRDefault="00A63D83" w:rsidP="00F674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A25520" w14:textId="77777777" w:rsidR="00A63D83" w:rsidRDefault="00A63D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A0604" w14:textId="77777777" w:rsidR="00A63D83" w:rsidRDefault="00A63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BEE63" w14:textId="77777777" w:rsidR="009723CA" w:rsidRDefault="009723CA" w:rsidP="0089316F">
      <w:pPr>
        <w:spacing w:after="0" w:line="240" w:lineRule="auto"/>
      </w:pPr>
      <w:r>
        <w:separator/>
      </w:r>
    </w:p>
  </w:footnote>
  <w:footnote w:type="continuationSeparator" w:id="0">
    <w:p w14:paraId="386267EB" w14:textId="77777777" w:rsidR="009723CA" w:rsidRDefault="009723CA" w:rsidP="0089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C57C8"/>
    <w:multiLevelType w:val="hybridMultilevel"/>
    <w:tmpl w:val="381E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D73B44"/>
    <w:multiLevelType w:val="hybridMultilevel"/>
    <w:tmpl w:val="B908D878"/>
    <w:lvl w:ilvl="0" w:tplc="6EB4760A">
      <w:start w:val="433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5C20DE"/>
    <w:multiLevelType w:val="hybridMultilevel"/>
    <w:tmpl w:val="08B8E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9F472E"/>
    <w:multiLevelType w:val="hybridMultilevel"/>
    <w:tmpl w:val="3DB258B4"/>
    <w:lvl w:ilvl="0" w:tplc="71E2574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C21B2"/>
    <w:multiLevelType w:val="multilevel"/>
    <w:tmpl w:val="C51E8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CE2591"/>
    <w:multiLevelType w:val="hybridMultilevel"/>
    <w:tmpl w:val="1242D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78377C"/>
    <w:multiLevelType w:val="multilevel"/>
    <w:tmpl w:val="81180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s222felve2fie209759p2zdd2vwzxtapt9&quot;&gt;LiuLab-9.3&lt;record-ids&gt;&lt;item&gt;58&lt;/item&gt;&lt;item&gt;131&lt;/item&gt;&lt;item&gt;144&lt;/item&gt;&lt;item&gt;149&lt;/item&gt;&lt;item&gt;161&lt;/item&gt;&lt;item&gt;179&lt;/item&gt;&lt;item&gt;192&lt;/item&gt;&lt;item&gt;222&lt;/item&gt;&lt;item&gt;224&lt;/item&gt;&lt;item&gt;246&lt;/item&gt;&lt;item&gt;310&lt;/item&gt;&lt;item&gt;315&lt;/item&gt;&lt;item&gt;446&lt;/item&gt;&lt;item&gt;544&lt;/item&gt;&lt;item&gt;600&lt;/item&gt;&lt;item&gt;627&lt;/item&gt;&lt;item&gt;629&lt;/item&gt;&lt;item&gt;630&lt;/item&gt;&lt;item&gt;779&lt;/item&gt;&lt;item&gt;784&lt;/item&gt;&lt;item&gt;815&lt;/item&gt;&lt;item&gt;819&lt;/item&gt;&lt;item&gt;878&lt;/item&gt;&lt;item&gt;879&lt;/item&gt;&lt;item&gt;882&lt;/item&gt;&lt;item&gt;956&lt;/item&gt;&lt;item&gt;975&lt;/item&gt;&lt;item&gt;981&lt;/item&gt;&lt;item&gt;1003&lt;/item&gt;&lt;item&gt;1013&lt;/item&gt;&lt;item&gt;1428&lt;/item&gt;&lt;item&gt;1443&lt;/item&gt;&lt;item&gt;1510&lt;/item&gt;&lt;item&gt;1575&lt;/item&gt;&lt;item&gt;1581&lt;/item&gt;&lt;item&gt;1633&lt;/item&gt;&lt;item&gt;1635&lt;/item&gt;&lt;item&gt;1681&lt;/item&gt;&lt;item&gt;1721&lt;/item&gt;&lt;item&gt;1732&lt;/item&gt;&lt;item&gt;1743&lt;/item&gt;&lt;item&gt;1755&lt;/item&gt;&lt;item&gt;1769&lt;/item&gt;&lt;item&gt;1771&lt;/item&gt;&lt;item&gt;1782&lt;/item&gt;&lt;item&gt;1786&lt;/item&gt;&lt;item&gt;1793&lt;/item&gt;&lt;item&gt;1794&lt;/item&gt;&lt;item&gt;1798&lt;/item&gt;&lt;item&gt;1803&lt;/item&gt;&lt;/record-ids&gt;&lt;/item&gt;&lt;/Libraries&gt;"/>
  </w:docVars>
  <w:rsids>
    <w:rsidRoot w:val="00E422F7"/>
    <w:rsid w:val="00000AA9"/>
    <w:rsid w:val="00001CD8"/>
    <w:rsid w:val="0000213C"/>
    <w:rsid w:val="00004B6D"/>
    <w:rsid w:val="0000552A"/>
    <w:rsid w:val="00007D43"/>
    <w:rsid w:val="000106BE"/>
    <w:rsid w:val="00010AAC"/>
    <w:rsid w:val="00011D36"/>
    <w:rsid w:val="00012497"/>
    <w:rsid w:val="000132DC"/>
    <w:rsid w:val="0001348F"/>
    <w:rsid w:val="0001370D"/>
    <w:rsid w:val="00013B94"/>
    <w:rsid w:val="00015706"/>
    <w:rsid w:val="00015751"/>
    <w:rsid w:val="00015E1F"/>
    <w:rsid w:val="0001746E"/>
    <w:rsid w:val="00020018"/>
    <w:rsid w:val="000201A2"/>
    <w:rsid w:val="000201F0"/>
    <w:rsid w:val="000206C9"/>
    <w:rsid w:val="00020DBF"/>
    <w:rsid w:val="00021B1A"/>
    <w:rsid w:val="00022086"/>
    <w:rsid w:val="00022A96"/>
    <w:rsid w:val="00023212"/>
    <w:rsid w:val="000233B9"/>
    <w:rsid w:val="00024681"/>
    <w:rsid w:val="00024C16"/>
    <w:rsid w:val="00024D7E"/>
    <w:rsid w:val="00024E5F"/>
    <w:rsid w:val="000263AE"/>
    <w:rsid w:val="000268FA"/>
    <w:rsid w:val="000274B8"/>
    <w:rsid w:val="000302F1"/>
    <w:rsid w:val="00032497"/>
    <w:rsid w:val="00033CCE"/>
    <w:rsid w:val="00034292"/>
    <w:rsid w:val="0003517C"/>
    <w:rsid w:val="00035FFB"/>
    <w:rsid w:val="00036496"/>
    <w:rsid w:val="00036E7A"/>
    <w:rsid w:val="00041841"/>
    <w:rsid w:val="000427AA"/>
    <w:rsid w:val="00042B07"/>
    <w:rsid w:val="00042CDA"/>
    <w:rsid w:val="00042FDE"/>
    <w:rsid w:val="00044107"/>
    <w:rsid w:val="00044615"/>
    <w:rsid w:val="00045EF2"/>
    <w:rsid w:val="00046441"/>
    <w:rsid w:val="00046D5D"/>
    <w:rsid w:val="0005083F"/>
    <w:rsid w:val="00050B01"/>
    <w:rsid w:val="00050C60"/>
    <w:rsid w:val="00051319"/>
    <w:rsid w:val="00054F54"/>
    <w:rsid w:val="00055FB2"/>
    <w:rsid w:val="00056C64"/>
    <w:rsid w:val="0005718C"/>
    <w:rsid w:val="00057830"/>
    <w:rsid w:val="00060DAA"/>
    <w:rsid w:val="00062F26"/>
    <w:rsid w:val="0006500F"/>
    <w:rsid w:val="00066732"/>
    <w:rsid w:val="00066A74"/>
    <w:rsid w:val="000677A9"/>
    <w:rsid w:val="0007027D"/>
    <w:rsid w:val="00070C2A"/>
    <w:rsid w:val="00070C78"/>
    <w:rsid w:val="00071139"/>
    <w:rsid w:val="00071710"/>
    <w:rsid w:val="00071811"/>
    <w:rsid w:val="00071827"/>
    <w:rsid w:val="00073022"/>
    <w:rsid w:val="00074604"/>
    <w:rsid w:val="00074E9A"/>
    <w:rsid w:val="0007505F"/>
    <w:rsid w:val="00076999"/>
    <w:rsid w:val="00076D3E"/>
    <w:rsid w:val="00077397"/>
    <w:rsid w:val="000800CB"/>
    <w:rsid w:val="000800F8"/>
    <w:rsid w:val="0008066F"/>
    <w:rsid w:val="00080E59"/>
    <w:rsid w:val="00081408"/>
    <w:rsid w:val="000815BB"/>
    <w:rsid w:val="00081A83"/>
    <w:rsid w:val="00083086"/>
    <w:rsid w:val="00083B38"/>
    <w:rsid w:val="00083DC3"/>
    <w:rsid w:val="00084299"/>
    <w:rsid w:val="000856A2"/>
    <w:rsid w:val="00085845"/>
    <w:rsid w:val="0008662D"/>
    <w:rsid w:val="000868D7"/>
    <w:rsid w:val="00087522"/>
    <w:rsid w:val="000910D6"/>
    <w:rsid w:val="000919E1"/>
    <w:rsid w:val="000921CD"/>
    <w:rsid w:val="000940A3"/>
    <w:rsid w:val="000942A9"/>
    <w:rsid w:val="00094795"/>
    <w:rsid w:val="00094CBF"/>
    <w:rsid w:val="0009511B"/>
    <w:rsid w:val="00095794"/>
    <w:rsid w:val="000958C9"/>
    <w:rsid w:val="00095AF8"/>
    <w:rsid w:val="0009602A"/>
    <w:rsid w:val="00097E48"/>
    <w:rsid w:val="000A153E"/>
    <w:rsid w:val="000A3C10"/>
    <w:rsid w:val="000A3F25"/>
    <w:rsid w:val="000A3FD4"/>
    <w:rsid w:val="000A4412"/>
    <w:rsid w:val="000A6451"/>
    <w:rsid w:val="000A6676"/>
    <w:rsid w:val="000B02D0"/>
    <w:rsid w:val="000B0680"/>
    <w:rsid w:val="000B0DD3"/>
    <w:rsid w:val="000B1960"/>
    <w:rsid w:val="000B1B40"/>
    <w:rsid w:val="000B20CA"/>
    <w:rsid w:val="000B2A48"/>
    <w:rsid w:val="000B3A25"/>
    <w:rsid w:val="000B4984"/>
    <w:rsid w:val="000B4CBD"/>
    <w:rsid w:val="000B52FA"/>
    <w:rsid w:val="000B570B"/>
    <w:rsid w:val="000B6854"/>
    <w:rsid w:val="000B6DBC"/>
    <w:rsid w:val="000B75E9"/>
    <w:rsid w:val="000B78BE"/>
    <w:rsid w:val="000B7E15"/>
    <w:rsid w:val="000B7EC0"/>
    <w:rsid w:val="000B7FD4"/>
    <w:rsid w:val="000C0ED4"/>
    <w:rsid w:val="000C27E0"/>
    <w:rsid w:val="000C3619"/>
    <w:rsid w:val="000C55C0"/>
    <w:rsid w:val="000C7F5A"/>
    <w:rsid w:val="000D0EFB"/>
    <w:rsid w:val="000D1538"/>
    <w:rsid w:val="000D2202"/>
    <w:rsid w:val="000D29DD"/>
    <w:rsid w:val="000D5648"/>
    <w:rsid w:val="000E01FE"/>
    <w:rsid w:val="000E0656"/>
    <w:rsid w:val="000E09AC"/>
    <w:rsid w:val="000E139E"/>
    <w:rsid w:val="000E19B4"/>
    <w:rsid w:val="000E24C8"/>
    <w:rsid w:val="000E2F44"/>
    <w:rsid w:val="000E337B"/>
    <w:rsid w:val="000E337E"/>
    <w:rsid w:val="000E340E"/>
    <w:rsid w:val="000E3A9E"/>
    <w:rsid w:val="000E6564"/>
    <w:rsid w:val="000E65CC"/>
    <w:rsid w:val="000E7602"/>
    <w:rsid w:val="000F309C"/>
    <w:rsid w:val="000F314B"/>
    <w:rsid w:val="000F3A86"/>
    <w:rsid w:val="000F3AC1"/>
    <w:rsid w:val="000F3EF7"/>
    <w:rsid w:val="000F50E7"/>
    <w:rsid w:val="000F6772"/>
    <w:rsid w:val="000F7352"/>
    <w:rsid w:val="000F78E3"/>
    <w:rsid w:val="00102476"/>
    <w:rsid w:val="00102CF2"/>
    <w:rsid w:val="00102D03"/>
    <w:rsid w:val="001033D9"/>
    <w:rsid w:val="001037AF"/>
    <w:rsid w:val="00104B69"/>
    <w:rsid w:val="001058B6"/>
    <w:rsid w:val="001060D4"/>
    <w:rsid w:val="001061BE"/>
    <w:rsid w:val="00107924"/>
    <w:rsid w:val="00107A01"/>
    <w:rsid w:val="00107A21"/>
    <w:rsid w:val="00110544"/>
    <w:rsid w:val="00110D6C"/>
    <w:rsid w:val="00111667"/>
    <w:rsid w:val="00111C8F"/>
    <w:rsid w:val="00112346"/>
    <w:rsid w:val="00113044"/>
    <w:rsid w:val="001140A9"/>
    <w:rsid w:val="00116045"/>
    <w:rsid w:val="00117458"/>
    <w:rsid w:val="001177F0"/>
    <w:rsid w:val="0012169A"/>
    <w:rsid w:val="001224FA"/>
    <w:rsid w:val="00123894"/>
    <w:rsid w:val="0012390E"/>
    <w:rsid w:val="0012662E"/>
    <w:rsid w:val="001268AF"/>
    <w:rsid w:val="00126C69"/>
    <w:rsid w:val="00127AB4"/>
    <w:rsid w:val="00127DBC"/>
    <w:rsid w:val="00130190"/>
    <w:rsid w:val="00130DF2"/>
    <w:rsid w:val="0013188F"/>
    <w:rsid w:val="00133175"/>
    <w:rsid w:val="00133F1B"/>
    <w:rsid w:val="0013417F"/>
    <w:rsid w:val="00134527"/>
    <w:rsid w:val="00134C1D"/>
    <w:rsid w:val="00134D7D"/>
    <w:rsid w:val="00136CE2"/>
    <w:rsid w:val="0013771F"/>
    <w:rsid w:val="00137BBB"/>
    <w:rsid w:val="001409A7"/>
    <w:rsid w:val="00140FEE"/>
    <w:rsid w:val="001414A4"/>
    <w:rsid w:val="00142273"/>
    <w:rsid w:val="0014422D"/>
    <w:rsid w:val="00144BAB"/>
    <w:rsid w:val="00146AD0"/>
    <w:rsid w:val="0015130A"/>
    <w:rsid w:val="001516AB"/>
    <w:rsid w:val="00151C2E"/>
    <w:rsid w:val="001523C0"/>
    <w:rsid w:val="00152754"/>
    <w:rsid w:val="001537C4"/>
    <w:rsid w:val="00154452"/>
    <w:rsid w:val="00154A00"/>
    <w:rsid w:val="00154C4F"/>
    <w:rsid w:val="00154FEA"/>
    <w:rsid w:val="00155924"/>
    <w:rsid w:val="00156062"/>
    <w:rsid w:val="00156EB2"/>
    <w:rsid w:val="00157904"/>
    <w:rsid w:val="00157A5D"/>
    <w:rsid w:val="0016083E"/>
    <w:rsid w:val="00160B20"/>
    <w:rsid w:val="00160F77"/>
    <w:rsid w:val="001624B4"/>
    <w:rsid w:val="00165416"/>
    <w:rsid w:val="0016572A"/>
    <w:rsid w:val="00166042"/>
    <w:rsid w:val="00167503"/>
    <w:rsid w:val="00170065"/>
    <w:rsid w:val="00170284"/>
    <w:rsid w:val="001714A3"/>
    <w:rsid w:val="00171858"/>
    <w:rsid w:val="00171DFD"/>
    <w:rsid w:val="0017346C"/>
    <w:rsid w:val="00175919"/>
    <w:rsid w:val="00175EC8"/>
    <w:rsid w:val="00176389"/>
    <w:rsid w:val="00177C76"/>
    <w:rsid w:val="00177C7F"/>
    <w:rsid w:val="00181612"/>
    <w:rsid w:val="00181F3B"/>
    <w:rsid w:val="00182E46"/>
    <w:rsid w:val="00183A17"/>
    <w:rsid w:val="00183D1C"/>
    <w:rsid w:val="001842AE"/>
    <w:rsid w:val="001842F3"/>
    <w:rsid w:val="001843B5"/>
    <w:rsid w:val="00184956"/>
    <w:rsid w:val="001857B8"/>
    <w:rsid w:val="00186D67"/>
    <w:rsid w:val="00187BE7"/>
    <w:rsid w:val="001901D7"/>
    <w:rsid w:val="00192CDB"/>
    <w:rsid w:val="001937CF"/>
    <w:rsid w:val="00193F1E"/>
    <w:rsid w:val="00194C77"/>
    <w:rsid w:val="001956F3"/>
    <w:rsid w:val="00195D06"/>
    <w:rsid w:val="00195D42"/>
    <w:rsid w:val="00195D9E"/>
    <w:rsid w:val="00197033"/>
    <w:rsid w:val="001A0055"/>
    <w:rsid w:val="001A014E"/>
    <w:rsid w:val="001A0953"/>
    <w:rsid w:val="001A0BE3"/>
    <w:rsid w:val="001A11CD"/>
    <w:rsid w:val="001A1A41"/>
    <w:rsid w:val="001A2127"/>
    <w:rsid w:val="001A2A41"/>
    <w:rsid w:val="001A37CA"/>
    <w:rsid w:val="001A4154"/>
    <w:rsid w:val="001A4756"/>
    <w:rsid w:val="001A4B43"/>
    <w:rsid w:val="001A5529"/>
    <w:rsid w:val="001A5C41"/>
    <w:rsid w:val="001A6109"/>
    <w:rsid w:val="001A6C6B"/>
    <w:rsid w:val="001A6FE8"/>
    <w:rsid w:val="001A74FF"/>
    <w:rsid w:val="001A7934"/>
    <w:rsid w:val="001B0138"/>
    <w:rsid w:val="001B05E5"/>
    <w:rsid w:val="001B0B90"/>
    <w:rsid w:val="001B2717"/>
    <w:rsid w:val="001B2E34"/>
    <w:rsid w:val="001B2FC2"/>
    <w:rsid w:val="001B45DC"/>
    <w:rsid w:val="001B5627"/>
    <w:rsid w:val="001B5936"/>
    <w:rsid w:val="001B638A"/>
    <w:rsid w:val="001B74D1"/>
    <w:rsid w:val="001B7F66"/>
    <w:rsid w:val="001C058C"/>
    <w:rsid w:val="001C1B19"/>
    <w:rsid w:val="001C2303"/>
    <w:rsid w:val="001C2642"/>
    <w:rsid w:val="001C29E2"/>
    <w:rsid w:val="001C2D73"/>
    <w:rsid w:val="001C3FE4"/>
    <w:rsid w:val="001C4168"/>
    <w:rsid w:val="001C44F3"/>
    <w:rsid w:val="001C6BAD"/>
    <w:rsid w:val="001C6C2A"/>
    <w:rsid w:val="001D1229"/>
    <w:rsid w:val="001D1728"/>
    <w:rsid w:val="001D1752"/>
    <w:rsid w:val="001D19F4"/>
    <w:rsid w:val="001D2AF3"/>
    <w:rsid w:val="001D2C7A"/>
    <w:rsid w:val="001D31B2"/>
    <w:rsid w:val="001D3CDB"/>
    <w:rsid w:val="001D425B"/>
    <w:rsid w:val="001D57D1"/>
    <w:rsid w:val="001E1157"/>
    <w:rsid w:val="001E16A3"/>
    <w:rsid w:val="001E1717"/>
    <w:rsid w:val="001E2DA2"/>
    <w:rsid w:val="001E399E"/>
    <w:rsid w:val="001E4A0D"/>
    <w:rsid w:val="001E5E3B"/>
    <w:rsid w:val="001E625A"/>
    <w:rsid w:val="001E68C1"/>
    <w:rsid w:val="001E6C8A"/>
    <w:rsid w:val="001E6CA5"/>
    <w:rsid w:val="001E6EF4"/>
    <w:rsid w:val="001E79D5"/>
    <w:rsid w:val="001F1034"/>
    <w:rsid w:val="001F2277"/>
    <w:rsid w:val="001F2AD1"/>
    <w:rsid w:val="001F3A20"/>
    <w:rsid w:val="001F3B9F"/>
    <w:rsid w:val="001F3DA6"/>
    <w:rsid w:val="001F3DCD"/>
    <w:rsid w:val="001F413F"/>
    <w:rsid w:val="001F66D4"/>
    <w:rsid w:val="002006C5"/>
    <w:rsid w:val="00200E4D"/>
    <w:rsid w:val="00201EA0"/>
    <w:rsid w:val="00202674"/>
    <w:rsid w:val="00203CCA"/>
    <w:rsid w:val="00204AA8"/>
    <w:rsid w:val="00205F41"/>
    <w:rsid w:val="00206FA6"/>
    <w:rsid w:val="00207F3E"/>
    <w:rsid w:val="0021097A"/>
    <w:rsid w:val="0021102C"/>
    <w:rsid w:val="0021121A"/>
    <w:rsid w:val="00211DF3"/>
    <w:rsid w:val="002147CF"/>
    <w:rsid w:val="002154D4"/>
    <w:rsid w:val="00215EDC"/>
    <w:rsid w:val="00216AB1"/>
    <w:rsid w:val="0022131D"/>
    <w:rsid w:val="002214E6"/>
    <w:rsid w:val="00221D9A"/>
    <w:rsid w:val="002224E3"/>
    <w:rsid w:val="00224B79"/>
    <w:rsid w:val="0022530E"/>
    <w:rsid w:val="0022671E"/>
    <w:rsid w:val="00226F65"/>
    <w:rsid w:val="00230029"/>
    <w:rsid w:val="00231BF1"/>
    <w:rsid w:val="00233401"/>
    <w:rsid w:val="00233AC8"/>
    <w:rsid w:val="00234245"/>
    <w:rsid w:val="0023499B"/>
    <w:rsid w:val="00235627"/>
    <w:rsid w:val="002359FA"/>
    <w:rsid w:val="0024010C"/>
    <w:rsid w:val="00241010"/>
    <w:rsid w:val="0024103D"/>
    <w:rsid w:val="00241891"/>
    <w:rsid w:val="002419D5"/>
    <w:rsid w:val="00241CE7"/>
    <w:rsid w:val="002421DE"/>
    <w:rsid w:val="002441B0"/>
    <w:rsid w:val="002457EA"/>
    <w:rsid w:val="00246C11"/>
    <w:rsid w:val="00246F2F"/>
    <w:rsid w:val="00247F11"/>
    <w:rsid w:val="00250232"/>
    <w:rsid w:val="0025026F"/>
    <w:rsid w:val="00250936"/>
    <w:rsid w:val="002535A1"/>
    <w:rsid w:val="00253B7F"/>
    <w:rsid w:val="0025430B"/>
    <w:rsid w:val="0025544E"/>
    <w:rsid w:val="00260280"/>
    <w:rsid w:val="00260928"/>
    <w:rsid w:val="00260FAC"/>
    <w:rsid w:val="00261600"/>
    <w:rsid w:val="00261B53"/>
    <w:rsid w:val="00264409"/>
    <w:rsid w:val="0026590E"/>
    <w:rsid w:val="002669EB"/>
    <w:rsid w:val="00267C1C"/>
    <w:rsid w:val="00270B3F"/>
    <w:rsid w:val="002715F1"/>
    <w:rsid w:val="002730A6"/>
    <w:rsid w:val="00273FB8"/>
    <w:rsid w:val="00275E79"/>
    <w:rsid w:val="002761FE"/>
    <w:rsid w:val="00277D69"/>
    <w:rsid w:val="00280860"/>
    <w:rsid w:val="002809BA"/>
    <w:rsid w:val="00281977"/>
    <w:rsid w:val="002826D1"/>
    <w:rsid w:val="002826D2"/>
    <w:rsid w:val="002833B8"/>
    <w:rsid w:val="00283E2A"/>
    <w:rsid w:val="0028464C"/>
    <w:rsid w:val="002850D0"/>
    <w:rsid w:val="00285935"/>
    <w:rsid w:val="00285E8F"/>
    <w:rsid w:val="00286418"/>
    <w:rsid w:val="0028680E"/>
    <w:rsid w:val="0028788A"/>
    <w:rsid w:val="0029072B"/>
    <w:rsid w:val="0029075E"/>
    <w:rsid w:val="00291DF5"/>
    <w:rsid w:val="00292277"/>
    <w:rsid w:val="00292890"/>
    <w:rsid w:val="00293617"/>
    <w:rsid w:val="002940F1"/>
    <w:rsid w:val="00294E9D"/>
    <w:rsid w:val="00295B04"/>
    <w:rsid w:val="002968EF"/>
    <w:rsid w:val="00297FAC"/>
    <w:rsid w:val="00297FAD"/>
    <w:rsid w:val="002A0084"/>
    <w:rsid w:val="002A05FB"/>
    <w:rsid w:val="002A0635"/>
    <w:rsid w:val="002A16EF"/>
    <w:rsid w:val="002A1BBD"/>
    <w:rsid w:val="002A6163"/>
    <w:rsid w:val="002A6303"/>
    <w:rsid w:val="002A6812"/>
    <w:rsid w:val="002A6BAF"/>
    <w:rsid w:val="002A7011"/>
    <w:rsid w:val="002B0FF2"/>
    <w:rsid w:val="002B2CB7"/>
    <w:rsid w:val="002B3A7C"/>
    <w:rsid w:val="002B3AB3"/>
    <w:rsid w:val="002B437F"/>
    <w:rsid w:val="002B4CDC"/>
    <w:rsid w:val="002B51B1"/>
    <w:rsid w:val="002B5BFE"/>
    <w:rsid w:val="002B76C8"/>
    <w:rsid w:val="002B784F"/>
    <w:rsid w:val="002B7AF7"/>
    <w:rsid w:val="002C1037"/>
    <w:rsid w:val="002C14C6"/>
    <w:rsid w:val="002C3231"/>
    <w:rsid w:val="002C32B3"/>
    <w:rsid w:val="002C33E7"/>
    <w:rsid w:val="002C3523"/>
    <w:rsid w:val="002C3AB5"/>
    <w:rsid w:val="002C3CB4"/>
    <w:rsid w:val="002C4CB7"/>
    <w:rsid w:val="002C72EC"/>
    <w:rsid w:val="002D0867"/>
    <w:rsid w:val="002D0B40"/>
    <w:rsid w:val="002D33CF"/>
    <w:rsid w:val="002D3BB9"/>
    <w:rsid w:val="002D3C5D"/>
    <w:rsid w:val="002D3D52"/>
    <w:rsid w:val="002D3F38"/>
    <w:rsid w:val="002D5B16"/>
    <w:rsid w:val="002D5E6F"/>
    <w:rsid w:val="002D6FC8"/>
    <w:rsid w:val="002D76FD"/>
    <w:rsid w:val="002D7F94"/>
    <w:rsid w:val="002E0B2C"/>
    <w:rsid w:val="002E0E79"/>
    <w:rsid w:val="002E1572"/>
    <w:rsid w:val="002E2143"/>
    <w:rsid w:val="002E2392"/>
    <w:rsid w:val="002E473E"/>
    <w:rsid w:val="002E48E4"/>
    <w:rsid w:val="002E520E"/>
    <w:rsid w:val="002E5E93"/>
    <w:rsid w:val="002E5FE6"/>
    <w:rsid w:val="002E6903"/>
    <w:rsid w:val="002E7A09"/>
    <w:rsid w:val="002E7CF1"/>
    <w:rsid w:val="002E7EC9"/>
    <w:rsid w:val="002F006A"/>
    <w:rsid w:val="002F1023"/>
    <w:rsid w:val="002F15C5"/>
    <w:rsid w:val="002F2F4B"/>
    <w:rsid w:val="002F2FD8"/>
    <w:rsid w:val="002F6533"/>
    <w:rsid w:val="002F7B74"/>
    <w:rsid w:val="002F7CEF"/>
    <w:rsid w:val="0030010F"/>
    <w:rsid w:val="00300EEB"/>
    <w:rsid w:val="00301710"/>
    <w:rsid w:val="00301FE2"/>
    <w:rsid w:val="00302CBA"/>
    <w:rsid w:val="00303CB1"/>
    <w:rsid w:val="00305168"/>
    <w:rsid w:val="00306A83"/>
    <w:rsid w:val="00307CC7"/>
    <w:rsid w:val="00307F2F"/>
    <w:rsid w:val="003115B1"/>
    <w:rsid w:val="00314E98"/>
    <w:rsid w:val="00315FA1"/>
    <w:rsid w:val="00316335"/>
    <w:rsid w:val="003208CA"/>
    <w:rsid w:val="003216DC"/>
    <w:rsid w:val="00321924"/>
    <w:rsid w:val="00321F76"/>
    <w:rsid w:val="00322469"/>
    <w:rsid w:val="003236F5"/>
    <w:rsid w:val="00324084"/>
    <w:rsid w:val="003241E3"/>
    <w:rsid w:val="0032597B"/>
    <w:rsid w:val="003259C0"/>
    <w:rsid w:val="00325CD6"/>
    <w:rsid w:val="0032756C"/>
    <w:rsid w:val="0032795B"/>
    <w:rsid w:val="00330023"/>
    <w:rsid w:val="00330BA7"/>
    <w:rsid w:val="00331073"/>
    <w:rsid w:val="00331903"/>
    <w:rsid w:val="0033194D"/>
    <w:rsid w:val="00332616"/>
    <w:rsid w:val="003328BD"/>
    <w:rsid w:val="00332FA2"/>
    <w:rsid w:val="003330F3"/>
    <w:rsid w:val="00333FB4"/>
    <w:rsid w:val="00334CB5"/>
    <w:rsid w:val="0033513D"/>
    <w:rsid w:val="00335BC9"/>
    <w:rsid w:val="00335FC3"/>
    <w:rsid w:val="0033670B"/>
    <w:rsid w:val="003400D3"/>
    <w:rsid w:val="003403A3"/>
    <w:rsid w:val="003405E4"/>
    <w:rsid w:val="00340B13"/>
    <w:rsid w:val="00341616"/>
    <w:rsid w:val="00342AD2"/>
    <w:rsid w:val="003439AB"/>
    <w:rsid w:val="00343D57"/>
    <w:rsid w:val="00344D65"/>
    <w:rsid w:val="00346C55"/>
    <w:rsid w:val="00346E85"/>
    <w:rsid w:val="00347ADD"/>
    <w:rsid w:val="00347DB0"/>
    <w:rsid w:val="0035057A"/>
    <w:rsid w:val="00350825"/>
    <w:rsid w:val="00350A48"/>
    <w:rsid w:val="00350E20"/>
    <w:rsid w:val="00355864"/>
    <w:rsid w:val="003611A3"/>
    <w:rsid w:val="00362FF6"/>
    <w:rsid w:val="0036470F"/>
    <w:rsid w:val="00364875"/>
    <w:rsid w:val="00364DAA"/>
    <w:rsid w:val="00364F5D"/>
    <w:rsid w:val="00366606"/>
    <w:rsid w:val="00366988"/>
    <w:rsid w:val="00366EC5"/>
    <w:rsid w:val="00367951"/>
    <w:rsid w:val="00367CFF"/>
    <w:rsid w:val="00367EA1"/>
    <w:rsid w:val="0037193C"/>
    <w:rsid w:val="003719E0"/>
    <w:rsid w:val="00373113"/>
    <w:rsid w:val="0037382D"/>
    <w:rsid w:val="00374F38"/>
    <w:rsid w:val="0037645B"/>
    <w:rsid w:val="0037687D"/>
    <w:rsid w:val="0037754C"/>
    <w:rsid w:val="003777E1"/>
    <w:rsid w:val="00377C14"/>
    <w:rsid w:val="003801DE"/>
    <w:rsid w:val="00380EE1"/>
    <w:rsid w:val="00381FE7"/>
    <w:rsid w:val="0038256A"/>
    <w:rsid w:val="003825E7"/>
    <w:rsid w:val="003829CC"/>
    <w:rsid w:val="00382C68"/>
    <w:rsid w:val="00382FD5"/>
    <w:rsid w:val="00383ABA"/>
    <w:rsid w:val="00383F40"/>
    <w:rsid w:val="00384CB0"/>
    <w:rsid w:val="003851A7"/>
    <w:rsid w:val="00390552"/>
    <w:rsid w:val="00390637"/>
    <w:rsid w:val="003916F8"/>
    <w:rsid w:val="00392B0F"/>
    <w:rsid w:val="00392B2A"/>
    <w:rsid w:val="00393379"/>
    <w:rsid w:val="00395966"/>
    <w:rsid w:val="0039619E"/>
    <w:rsid w:val="00396588"/>
    <w:rsid w:val="0039702F"/>
    <w:rsid w:val="00397140"/>
    <w:rsid w:val="003A0C72"/>
    <w:rsid w:val="003A10A7"/>
    <w:rsid w:val="003A13FE"/>
    <w:rsid w:val="003A19E1"/>
    <w:rsid w:val="003A24D9"/>
    <w:rsid w:val="003A25E5"/>
    <w:rsid w:val="003A45E3"/>
    <w:rsid w:val="003A54D9"/>
    <w:rsid w:val="003A5724"/>
    <w:rsid w:val="003A5C55"/>
    <w:rsid w:val="003A5F96"/>
    <w:rsid w:val="003A707A"/>
    <w:rsid w:val="003A728C"/>
    <w:rsid w:val="003B0602"/>
    <w:rsid w:val="003B0ECF"/>
    <w:rsid w:val="003B1798"/>
    <w:rsid w:val="003B34C5"/>
    <w:rsid w:val="003B4107"/>
    <w:rsid w:val="003B45D7"/>
    <w:rsid w:val="003B4854"/>
    <w:rsid w:val="003B4922"/>
    <w:rsid w:val="003B4955"/>
    <w:rsid w:val="003B5DDE"/>
    <w:rsid w:val="003B62DE"/>
    <w:rsid w:val="003B6CA3"/>
    <w:rsid w:val="003B73A9"/>
    <w:rsid w:val="003B76A7"/>
    <w:rsid w:val="003C0F15"/>
    <w:rsid w:val="003C1386"/>
    <w:rsid w:val="003C2195"/>
    <w:rsid w:val="003C2338"/>
    <w:rsid w:val="003C36DA"/>
    <w:rsid w:val="003C40BF"/>
    <w:rsid w:val="003C5793"/>
    <w:rsid w:val="003C6076"/>
    <w:rsid w:val="003C66E6"/>
    <w:rsid w:val="003C7A8C"/>
    <w:rsid w:val="003C7CE8"/>
    <w:rsid w:val="003C7EFC"/>
    <w:rsid w:val="003D1207"/>
    <w:rsid w:val="003D17E7"/>
    <w:rsid w:val="003D1F6F"/>
    <w:rsid w:val="003D2154"/>
    <w:rsid w:val="003D39BD"/>
    <w:rsid w:val="003D5048"/>
    <w:rsid w:val="003D5166"/>
    <w:rsid w:val="003D5656"/>
    <w:rsid w:val="003D5B34"/>
    <w:rsid w:val="003E0634"/>
    <w:rsid w:val="003E10FA"/>
    <w:rsid w:val="003E150C"/>
    <w:rsid w:val="003E18FE"/>
    <w:rsid w:val="003E19CC"/>
    <w:rsid w:val="003E359B"/>
    <w:rsid w:val="003E478E"/>
    <w:rsid w:val="003E5B2D"/>
    <w:rsid w:val="003E5C0C"/>
    <w:rsid w:val="003E678E"/>
    <w:rsid w:val="003E70B0"/>
    <w:rsid w:val="003E7B3D"/>
    <w:rsid w:val="003F061E"/>
    <w:rsid w:val="003F141F"/>
    <w:rsid w:val="003F16B8"/>
    <w:rsid w:val="003F2693"/>
    <w:rsid w:val="003F275D"/>
    <w:rsid w:val="003F2945"/>
    <w:rsid w:val="003F2A92"/>
    <w:rsid w:val="003F2F53"/>
    <w:rsid w:val="003F3161"/>
    <w:rsid w:val="003F4337"/>
    <w:rsid w:val="003F437F"/>
    <w:rsid w:val="003F4CBB"/>
    <w:rsid w:val="003F52B4"/>
    <w:rsid w:val="003F5A09"/>
    <w:rsid w:val="003F5AC5"/>
    <w:rsid w:val="003F5FC3"/>
    <w:rsid w:val="0040177F"/>
    <w:rsid w:val="0040368D"/>
    <w:rsid w:val="00406139"/>
    <w:rsid w:val="00406CC6"/>
    <w:rsid w:val="00407CDE"/>
    <w:rsid w:val="004106B3"/>
    <w:rsid w:val="00410BCE"/>
    <w:rsid w:val="00410D4A"/>
    <w:rsid w:val="00411C87"/>
    <w:rsid w:val="004126E5"/>
    <w:rsid w:val="004130C4"/>
    <w:rsid w:val="00414049"/>
    <w:rsid w:val="00414374"/>
    <w:rsid w:val="004146C4"/>
    <w:rsid w:val="00414833"/>
    <w:rsid w:val="00420E5E"/>
    <w:rsid w:val="004221F3"/>
    <w:rsid w:val="0042455E"/>
    <w:rsid w:val="00425652"/>
    <w:rsid w:val="00425751"/>
    <w:rsid w:val="00425A72"/>
    <w:rsid w:val="00432083"/>
    <w:rsid w:val="00432845"/>
    <w:rsid w:val="00432E04"/>
    <w:rsid w:val="00433435"/>
    <w:rsid w:val="004345CA"/>
    <w:rsid w:val="0043645A"/>
    <w:rsid w:val="00437D9B"/>
    <w:rsid w:val="00437FE5"/>
    <w:rsid w:val="004427A8"/>
    <w:rsid w:val="004429DA"/>
    <w:rsid w:val="004431FA"/>
    <w:rsid w:val="004438BB"/>
    <w:rsid w:val="0044439D"/>
    <w:rsid w:val="004448C1"/>
    <w:rsid w:val="004451DE"/>
    <w:rsid w:val="00445C92"/>
    <w:rsid w:val="00445E3D"/>
    <w:rsid w:val="00446202"/>
    <w:rsid w:val="00446712"/>
    <w:rsid w:val="0044731B"/>
    <w:rsid w:val="00447416"/>
    <w:rsid w:val="0045055E"/>
    <w:rsid w:val="00451361"/>
    <w:rsid w:val="004518DB"/>
    <w:rsid w:val="004519E0"/>
    <w:rsid w:val="00451B95"/>
    <w:rsid w:val="00451E88"/>
    <w:rsid w:val="00452959"/>
    <w:rsid w:val="00452BAF"/>
    <w:rsid w:val="00454394"/>
    <w:rsid w:val="0045489B"/>
    <w:rsid w:val="00456606"/>
    <w:rsid w:val="0045667F"/>
    <w:rsid w:val="00457BC3"/>
    <w:rsid w:val="00461875"/>
    <w:rsid w:val="00461B04"/>
    <w:rsid w:val="00461E34"/>
    <w:rsid w:val="00461EA2"/>
    <w:rsid w:val="00461F2C"/>
    <w:rsid w:val="00462191"/>
    <w:rsid w:val="00462871"/>
    <w:rsid w:val="00463977"/>
    <w:rsid w:val="00463BF0"/>
    <w:rsid w:val="00463C63"/>
    <w:rsid w:val="004641CB"/>
    <w:rsid w:val="00465A96"/>
    <w:rsid w:val="004663F6"/>
    <w:rsid w:val="004677D9"/>
    <w:rsid w:val="00467F08"/>
    <w:rsid w:val="004700DA"/>
    <w:rsid w:val="00471C03"/>
    <w:rsid w:val="00473DEF"/>
    <w:rsid w:val="004741A6"/>
    <w:rsid w:val="00474BF6"/>
    <w:rsid w:val="00476C2D"/>
    <w:rsid w:val="00477A68"/>
    <w:rsid w:val="00481FB4"/>
    <w:rsid w:val="00482BC5"/>
    <w:rsid w:val="00482D91"/>
    <w:rsid w:val="00484AD3"/>
    <w:rsid w:val="00485C38"/>
    <w:rsid w:val="00491180"/>
    <w:rsid w:val="004921AE"/>
    <w:rsid w:val="004933D5"/>
    <w:rsid w:val="00494A56"/>
    <w:rsid w:val="00494E65"/>
    <w:rsid w:val="00496A08"/>
    <w:rsid w:val="00496B10"/>
    <w:rsid w:val="00497EED"/>
    <w:rsid w:val="004A01C2"/>
    <w:rsid w:val="004A03A2"/>
    <w:rsid w:val="004A1A80"/>
    <w:rsid w:val="004A2BD9"/>
    <w:rsid w:val="004A340E"/>
    <w:rsid w:val="004A5CFE"/>
    <w:rsid w:val="004A66F1"/>
    <w:rsid w:val="004A6A45"/>
    <w:rsid w:val="004A6BEC"/>
    <w:rsid w:val="004A73E3"/>
    <w:rsid w:val="004A73FF"/>
    <w:rsid w:val="004B0DE0"/>
    <w:rsid w:val="004B12BC"/>
    <w:rsid w:val="004B22C4"/>
    <w:rsid w:val="004B4B64"/>
    <w:rsid w:val="004B5A14"/>
    <w:rsid w:val="004B659E"/>
    <w:rsid w:val="004B7C34"/>
    <w:rsid w:val="004B7EEF"/>
    <w:rsid w:val="004C0404"/>
    <w:rsid w:val="004C0523"/>
    <w:rsid w:val="004C0F7C"/>
    <w:rsid w:val="004C0FB1"/>
    <w:rsid w:val="004C11D5"/>
    <w:rsid w:val="004C2207"/>
    <w:rsid w:val="004C2B17"/>
    <w:rsid w:val="004C39CC"/>
    <w:rsid w:val="004C59C7"/>
    <w:rsid w:val="004C5D17"/>
    <w:rsid w:val="004C5E51"/>
    <w:rsid w:val="004C5F43"/>
    <w:rsid w:val="004D19DD"/>
    <w:rsid w:val="004D2036"/>
    <w:rsid w:val="004D2B47"/>
    <w:rsid w:val="004D3152"/>
    <w:rsid w:val="004D3AE8"/>
    <w:rsid w:val="004D4076"/>
    <w:rsid w:val="004D43C7"/>
    <w:rsid w:val="004D4506"/>
    <w:rsid w:val="004D55C0"/>
    <w:rsid w:val="004D6EE5"/>
    <w:rsid w:val="004D6FAB"/>
    <w:rsid w:val="004D7B47"/>
    <w:rsid w:val="004E1438"/>
    <w:rsid w:val="004E57BE"/>
    <w:rsid w:val="004E6495"/>
    <w:rsid w:val="004E7CA3"/>
    <w:rsid w:val="004F089C"/>
    <w:rsid w:val="004F0C3D"/>
    <w:rsid w:val="004F128D"/>
    <w:rsid w:val="004F17E7"/>
    <w:rsid w:val="004F18E4"/>
    <w:rsid w:val="004F1CE1"/>
    <w:rsid w:val="004F27DD"/>
    <w:rsid w:val="004F2F2A"/>
    <w:rsid w:val="004F5671"/>
    <w:rsid w:val="004F5869"/>
    <w:rsid w:val="004F6CCC"/>
    <w:rsid w:val="005010D6"/>
    <w:rsid w:val="00501D81"/>
    <w:rsid w:val="00502280"/>
    <w:rsid w:val="0050355C"/>
    <w:rsid w:val="005040D0"/>
    <w:rsid w:val="00504CC7"/>
    <w:rsid w:val="0050554F"/>
    <w:rsid w:val="00505CBD"/>
    <w:rsid w:val="005064BF"/>
    <w:rsid w:val="00506A30"/>
    <w:rsid w:val="00507803"/>
    <w:rsid w:val="00507BC2"/>
    <w:rsid w:val="00507D92"/>
    <w:rsid w:val="00510B51"/>
    <w:rsid w:val="0051132A"/>
    <w:rsid w:val="005115F6"/>
    <w:rsid w:val="00512891"/>
    <w:rsid w:val="00513A2A"/>
    <w:rsid w:val="005141FF"/>
    <w:rsid w:val="005149B0"/>
    <w:rsid w:val="0051567B"/>
    <w:rsid w:val="00515AFD"/>
    <w:rsid w:val="00515B82"/>
    <w:rsid w:val="00516735"/>
    <w:rsid w:val="00520145"/>
    <w:rsid w:val="00521613"/>
    <w:rsid w:val="0052186B"/>
    <w:rsid w:val="00522794"/>
    <w:rsid w:val="005228CA"/>
    <w:rsid w:val="00524DBB"/>
    <w:rsid w:val="005256F6"/>
    <w:rsid w:val="00526C65"/>
    <w:rsid w:val="00527521"/>
    <w:rsid w:val="00530295"/>
    <w:rsid w:val="005312DD"/>
    <w:rsid w:val="00531361"/>
    <w:rsid w:val="0053293B"/>
    <w:rsid w:val="005330EF"/>
    <w:rsid w:val="00534B27"/>
    <w:rsid w:val="0053680F"/>
    <w:rsid w:val="00536FB8"/>
    <w:rsid w:val="00537581"/>
    <w:rsid w:val="00537EFA"/>
    <w:rsid w:val="00540FB0"/>
    <w:rsid w:val="00542801"/>
    <w:rsid w:val="00542848"/>
    <w:rsid w:val="00542E40"/>
    <w:rsid w:val="005435AF"/>
    <w:rsid w:val="00543AF2"/>
    <w:rsid w:val="005445BF"/>
    <w:rsid w:val="005446D2"/>
    <w:rsid w:val="00544E46"/>
    <w:rsid w:val="00546A0B"/>
    <w:rsid w:val="00546D67"/>
    <w:rsid w:val="00546ED8"/>
    <w:rsid w:val="00547FB7"/>
    <w:rsid w:val="005515C9"/>
    <w:rsid w:val="00552938"/>
    <w:rsid w:val="00553320"/>
    <w:rsid w:val="005537CA"/>
    <w:rsid w:val="0055386E"/>
    <w:rsid w:val="005547C9"/>
    <w:rsid w:val="00555DC1"/>
    <w:rsid w:val="00556E18"/>
    <w:rsid w:val="00561DDD"/>
    <w:rsid w:val="00561F35"/>
    <w:rsid w:val="00563015"/>
    <w:rsid w:val="0056578D"/>
    <w:rsid w:val="00565C8C"/>
    <w:rsid w:val="00565DA5"/>
    <w:rsid w:val="0056663A"/>
    <w:rsid w:val="00570267"/>
    <w:rsid w:val="005710E2"/>
    <w:rsid w:val="005712BF"/>
    <w:rsid w:val="00571B0F"/>
    <w:rsid w:val="0057200E"/>
    <w:rsid w:val="00572A17"/>
    <w:rsid w:val="005731D2"/>
    <w:rsid w:val="005735CC"/>
    <w:rsid w:val="00573B30"/>
    <w:rsid w:val="00574468"/>
    <w:rsid w:val="005744FD"/>
    <w:rsid w:val="00574509"/>
    <w:rsid w:val="00574EF8"/>
    <w:rsid w:val="00575415"/>
    <w:rsid w:val="005773F3"/>
    <w:rsid w:val="00577EFC"/>
    <w:rsid w:val="00580ED2"/>
    <w:rsid w:val="00580F5C"/>
    <w:rsid w:val="0058178B"/>
    <w:rsid w:val="00581A48"/>
    <w:rsid w:val="00582A70"/>
    <w:rsid w:val="00582D35"/>
    <w:rsid w:val="00584117"/>
    <w:rsid w:val="005847D1"/>
    <w:rsid w:val="00586692"/>
    <w:rsid w:val="005866DD"/>
    <w:rsid w:val="00587533"/>
    <w:rsid w:val="00590460"/>
    <w:rsid w:val="0059183E"/>
    <w:rsid w:val="00591D33"/>
    <w:rsid w:val="005934D8"/>
    <w:rsid w:val="00593618"/>
    <w:rsid w:val="00593AA0"/>
    <w:rsid w:val="00594183"/>
    <w:rsid w:val="0059480A"/>
    <w:rsid w:val="00594E0A"/>
    <w:rsid w:val="00595FBF"/>
    <w:rsid w:val="005966DF"/>
    <w:rsid w:val="005A0724"/>
    <w:rsid w:val="005A0CF4"/>
    <w:rsid w:val="005A0DC8"/>
    <w:rsid w:val="005A13AA"/>
    <w:rsid w:val="005A17CB"/>
    <w:rsid w:val="005A1E7C"/>
    <w:rsid w:val="005A232A"/>
    <w:rsid w:val="005A3172"/>
    <w:rsid w:val="005A3E6F"/>
    <w:rsid w:val="005A4561"/>
    <w:rsid w:val="005A54C2"/>
    <w:rsid w:val="005A5815"/>
    <w:rsid w:val="005A5A2B"/>
    <w:rsid w:val="005A5C95"/>
    <w:rsid w:val="005A5D87"/>
    <w:rsid w:val="005A68A2"/>
    <w:rsid w:val="005A7696"/>
    <w:rsid w:val="005B0A53"/>
    <w:rsid w:val="005B0A7C"/>
    <w:rsid w:val="005B169F"/>
    <w:rsid w:val="005B19F4"/>
    <w:rsid w:val="005B2EB9"/>
    <w:rsid w:val="005B3098"/>
    <w:rsid w:val="005B4D3E"/>
    <w:rsid w:val="005C0B00"/>
    <w:rsid w:val="005C2D5C"/>
    <w:rsid w:val="005C2DB3"/>
    <w:rsid w:val="005C3BE3"/>
    <w:rsid w:val="005C42F0"/>
    <w:rsid w:val="005C4A6D"/>
    <w:rsid w:val="005C5494"/>
    <w:rsid w:val="005C5698"/>
    <w:rsid w:val="005C5B38"/>
    <w:rsid w:val="005C65D4"/>
    <w:rsid w:val="005C786C"/>
    <w:rsid w:val="005D0675"/>
    <w:rsid w:val="005D07B6"/>
    <w:rsid w:val="005D14EF"/>
    <w:rsid w:val="005D1BFF"/>
    <w:rsid w:val="005D31BA"/>
    <w:rsid w:val="005D4295"/>
    <w:rsid w:val="005D5218"/>
    <w:rsid w:val="005D5CCE"/>
    <w:rsid w:val="005D5D79"/>
    <w:rsid w:val="005D609A"/>
    <w:rsid w:val="005E0101"/>
    <w:rsid w:val="005E0CBC"/>
    <w:rsid w:val="005E419F"/>
    <w:rsid w:val="005E63D7"/>
    <w:rsid w:val="005E6ACE"/>
    <w:rsid w:val="005E7148"/>
    <w:rsid w:val="005E7E70"/>
    <w:rsid w:val="005F1527"/>
    <w:rsid w:val="005F21BC"/>
    <w:rsid w:val="005F2A44"/>
    <w:rsid w:val="005F2CE4"/>
    <w:rsid w:val="005F316B"/>
    <w:rsid w:val="005F419E"/>
    <w:rsid w:val="005F4923"/>
    <w:rsid w:val="005F4B51"/>
    <w:rsid w:val="005F6089"/>
    <w:rsid w:val="005F66F2"/>
    <w:rsid w:val="005F6CB7"/>
    <w:rsid w:val="006000EE"/>
    <w:rsid w:val="00600372"/>
    <w:rsid w:val="006007D9"/>
    <w:rsid w:val="00600963"/>
    <w:rsid w:val="0060384B"/>
    <w:rsid w:val="006038A4"/>
    <w:rsid w:val="00603C6C"/>
    <w:rsid w:val="00605563"/>
    <w:rsid w:val="0060604E"/>
    <w:rsid w:val="00606A04"/>
    <w:rsid w:val="00606A2E"/>
    <w:rsid w:val="0061000A"/>
    <w:rsid w:val="006104BB"/>
    <w:rsid w:val="00610CAF"/>
    <w:rsid w:val="00610DBB"/>
    <w:rsid w:val="006114C3"/>
    <w:rsid w:val="00611A88"/>
    <w:rsid w:val="00612529"/>
    <w:rsid w:val="00612970"/>
    <w:rsid w:val="00613AEC"/>
    <w:rsid w:val="006145BC"/>
    <w:rsid w:val="00614C8E"/>
    <w:rsid w:val="0061572D"/>
    <w:rsid w:val="00616A43"/>
    <w:rsid w:val="006207B3"/>
    <w:rsid w:val="00621E66"/>
    <w:rsid w:val="00622101"/>
    <w:rsid w:val="006223BB"/>
    <w:rsid w:val="00623527"/>
    <w:rsid w:val="00623B84"/>
    <w:rsid w:val="006247C0"/>
    <w:rsid w:val="00624923"/>
    <w:rsid w:val="00624944"/>
    <w:rsid w:val="00625073"/>
    <w:rsid w:val="00625834"/>
    <w:rsid w:val="006260DD"/>
    <w:rsid w:val="0062632E"/>
    <w:rsid w:val="00626876"/>
    <w:rsid w:val="00626AE0"/>
    <w:rsid w:val="00626B0F"/>
    <w:rsid w:val="006301A3"/>
    <w:rsid w:val="006310A0"/>
    <w:rsid w:val="00631D2C"/>
    <w:rsid w:val="006332BA"/>
    <w:rsid w:val="00633583"/>
    <w:rsid w:val="00634C4D"/>
    <w:rsid w:val="00635E40"/>
    <w:rsid w:val="0063700D"/>
    <w:rsid w:val="00637ADB"/>
    <w:rsid w:val="00640FD8"/>
    <w:rsid w:val="00641351"/>
    <w:rsid w:val="00642B41"/>
    <w:rsid w:val="006430EC"/>
    <w:rsid w:val="006431A7"/>
    <w:rsid w:val="00643A77"/>
    <w:rsid w:val="00643CDC"/>
    <w:rsid w:val="00644FD0"/>
    <w:rsid w:val="0064571E"/>
    <w:rsid w:val="00647059"/>
    <w:rsid w:val="00647095"/>
    <w:rsid w:val="00647EF6"/>
    <w:rsid w:val="00650AAD"/>
    <w:rsid w:val="00651918"/>
    <w:rsid w:val="00651E3E"/>
    <w:rsid w:val="00651EB7"/>
    <w:rsid w:val="00652428"/>
    <w:rsid w:val="006524EA"/>
    <w:rsid w:val="00653AA0"/>
    <w:rsid w:val="00655437"/>
    <w:rsid w:val="00656B2A"/>
    <w:rsid w:val="00657A96"/>
    <w:rsid w:val="00657B7E"/>
    <w:rsid w:val="00660EDC"/>
    <w:rsid w:val="006615C4"/>
    <w:rsid w:val="00661F85"/>
    <w:rsid w:val="00662639"/>
    <w:rsid w:val="006637F8"/>
    <w:rsid w:val="00664370"/>
    <w:rsid w:val="0066523C"/>
    <w:rsid w:val="00666781"/>
    <w:rsid w:val="0066758E"/>
    <w:rsid w:val="0066764D"/>
    <w:rsid w:val="006679A8"/>
    <w:rsid w:val="00667A56"/>
    <w:rsid w:val="00670D2F"/>
    <w:rsid w:val="00670FB5"/>
    <w:rsid w:val="0067144E"/>
    <w:rsid w:val="0067165F"/>
    <w:rsid w:val="00672E16"/>
    <w:rsid w:val="00672F9D"/>
    <w:rsid w:val="0067332F"/>
    <w:rsid w:val="00674012"/>
    <w:rsid w:val="00674783"/>
    <w:rsid w:val="00674A2B"/>
    <w:rsid w:val="00674AFC"/>
    <w:rsid w:val="00674D50"/>
    <w:rsid w:val="00674E25"/>
    <w:rsid w:val="0067569E"/>
    <w:rsid w:val="00675D96"/>
    <w:rsid w:val="006774E5"/>
    <w:rsid w:val="006808B1"/>
    <w:rsid w:val="00681676"/>
    <w:rsid w:val="00682D57"/>
    <w:rsid w:val="00682D71"/>
    <w:rsid w:val="006837DE"/>
    <w:rsid w:val="00687021"/>
    <w:rsid w:val="00687666"/>
    <w:rsid w:val="00691529"/>
    <w:rsid w:val="00692904"/>
    <w:rsid w:val="00693B0E"/>
    <w:rsid w:val="00693BD4"/>
    <w:rsid w:val="00694A32"/>
    <w:rsid w:val="00695E3E"/>
    <w:rsid w:val="00696A01"/>
    <w:rsid w:val="006977EA"/>
    <w:rsid w:val="006A00F4"/>
    <w:rsid w:val="006A0966"/>
    <w:rsid w:val="006A1148"/>
    <w:rsid w:val="006A1378"/>
    <w:rsid w:val="006A2958"/>
    <w:rsid w:val="006A3B56"/>
    <w:rsid w:val="006A3F28"/>
    <w:rsid w:val="006A4E80"/>
    <w:rsid w:val="006A565C"/>
    <w:rsid w:val="006A5E10"/>
    <w:rsid w:val="006A6B97"/>
    <w:rsid w:val="006A6CA6"/>
    <w:rsid w:val="006A737E"/>
    <w:rsid w:val="006A791D"/>
    <w:rsid w:val="006B0560"/>
    <w:rsid w:val="006B0586"/>
    <w:rsid w:val="006B05ED"/>
    <w:rsid w:val="006B1CC1"/>
    <w:rsid w:val="006B2EDD"/>
    <w:rsid w:val="006B348A"/>
    <w:rsid w:val="006B39B0"/>
    <w:rsid w:val="006B4271"/>
    <w:rsid w:val="006B4308"/>
    <w:rsid w:val="006B4429"/>
    <w:rsid w:val="006B6285"/>
    <w:rsid w:val="006B6390"/>
    <w:rsid w:val="006B7786"/>
    <w:rsid w:val="006C09A4"/>
    <w:rsid w:val="006C17B7"/>
    <w:rsid w:val="006C2C3A"/>
    <w:rsid w:val="006C37AD"/>
    <w:rsid w:val="006C3F1E"/>
    <w:rsid w:val="006C483A"/>
    <w:rsid w:val="006C52BC"/>
    <w:rsid w:val="006C65B0"/>
    <w:rsid w:val="006C6791"/>
    <w:rsid w:val="006C6B15"/>
    <w:rsid w:val="006C71DA"/>
    <w:rsid w:val="006C7AAF"/>
    <w:rsid w:val="006D01B2"/>
    <w:rsid w:val="006D06B2"/>
    <w:rsid w:val="006D10F5"/>
    <w:rsid w:val="006D118A"/>
    <w:rsid w:val="006D1C33"/>
    <w:rsid w:val="006D52C5"/>
    <w:rsid w:val="006D54B0"/>
    <w:rsid w:val="006E357C"/>
    <w:rsid w:val="006E3977"/>
    <w:rsid w:val="006E3EE6"/>
    <w:rsid w:val="006E613C"/>
    <w:rsid w:val="006E67FE"/>
    <w:rsid w:val="006F0608"/>
    <w:rsid w:val="006F194F"/>
    <w:rsid w:val="006F229A"/>
    <w:rsid w:val="006F2993"/>
    <w:rsid w:val="006F33BD"/>
    <w:rsid w:val="006F3763"/>
    <w:rsid w:val="006F4081"/>
    <w:rsid w:val="006F4A27"/>
    <w:rsid w:val="006F4D08"/>
    <w:rsid w:val="006F5EB4"/>
    <w:rsid w:val="006F5ECC"/>
    <w:rsid w:val="006F6A5C"/>
    <w:rsid w:val="006F7721"/>
    <w:rsid w:val="007005ED"/>
    <w:rsid w:val="00700CF8"/>
    <w:rsid w:val="007015DC"/>
    <w:rsid w:val="007016BC"/>
    <w:rsid w:val="00701756"/>
    <w:rsid w:val="007020BA"/>
    <w:rsid w:val="00702250"/>
    <w:rsid w:val="00702E59"/>
    <w:rsid w:val="0070402E"/>
    <w:rsid w:val="00704475"/>
    <w:rsid w:val="00704920"/>
    <w:rsid w:val="00704F64"/>
    <w:rsid w:val="00705C05"/>
    <w:rsid w:val="00706E69"/>
    <w:rsid w:val="007103A4"/>
    <w:rsid w:val="0071063F"/>
    <w:rsid w:val="007125DA"/>
    <w:rsid w:val="007133AC"/>
    <w:rsid w:val="0071377A"/>
    <w:rsid w:val="00713EDC"/>
    <w:rsid w:val="0071521B"/>
    <w:rsid w:val="00716452"/>
    <w:rsid w:val="007164E5"/>
    <w:rsid w:val="00717E42"/>
    <w:rsid w:val="00720F67"/>
    <w:rsid w:val="00721595"/>
    <w:rsid w:val="00721625"/>
    <w:rsid w:val="0072509E"/>
    <w:rsid w:val="00725728"/>
    <w:rsid w:val="00725813"/>
    <w:rsid w:val="00725F6B"/>
    <w:rsid w:val="00726160"/>
    <w:rsid w:val="00726D2A"/>
    <w:rsid w:val="0072748E"/>
    <w:rsid w:val="0072793F"/>
    <w:rsid w:val="00727BC0"/>
    <w:rsid w:val="00730616"/>
    <w:rsid w:val="00730C7F"/>
    <w:rsid w:val="00732C9E"/>
    <w:rsid w:val="00733869"/>
    <w:rsid w:val="00734E44"/>
    <w:rsid w:val="00735762"/>
    <w:rsid w:val="00736182"/>
    <w:rsid w:val="00736D0D"/>
    <w:rsid w:val="00736E41"/>
    <w:rsid w:val="00736E7C"/>
    <w:rsid w:val="00740406"/>
    <w:rsid w:val="00740C46"/>
    <w:rsid w:val="007414B5"/>
    <w:rsid w:val="00742137"/>
    <w:rsid w:val="00742440"/>
    <w:rsid w:val="00742A73"/>
    <w:rsid w:val="00742ED2"/>
    <w:rsid w:val="0074384C"/>
    <w:rsid w:val="007438AE"/>
    <w:rsid w:val="00743D6C"/>
    <w:rsid w:val="00744547"/>
    <w:rsid w:val="0074529C"/>
    <w:rsid w:val="00745796"/>
    <w:rsid w:val="0074688F"/>
    <w:rsid w:val="00746971"/>
    <w:rsid w:val="00750015"/>
    <w:rsid w:val="0075007F"/>
    <w:rsid w:val="00750F0A"/>
    <w:rsid w:val="00752FD9"/>
    <w:rsid w:val="0075378D"/>
    <w:rsid w:val="007537BF"/>
    <w:rsid w:val="00756C45"/>
    <w:rsid w:val="00757144"/>
    <w:rsid w:val="00760F9A"/>
    <w:rsid w:val="007631C5"/>
    <w:rsid w:val="0076365F"/>
    <w:rsid w:val="0076368A"/>
    <w:rsid w:val="00763E2A"/>
    <w:rsid w:val="00763F5B"/>
    <w:rsid w:val="007645EF"/>
    <w:rsid w:val="00765520"/>
    <w:rsid w:val="00766667"/>
    <w:rsid w:val="00767666"/>
    <w:rsid w:val="00767FD2"/>
    <w:rsid w:val="00770944"/>
    <w:rsid w:val="0077107B"/>
    <w:rsid w:val="007715AA"/>
    <w:rsid w:val="00772D31"/>
    <w:rsid w:val="00772FC7"/>
    <w:rsid w:val="007748E8"/>
    <w:rsid w:val="00774A33"/>
    <w:rsid w:val="00777739"/>
    <w:rsid w:val="00777BE2"/>
    <w:rsid w:val="00777D50"/>
    <w:rsid w:val="00780077"/>
    <w:rsid w:val="00780DAA"/>
    <w:rsid w:val="0078107D"/>
    <w:rsid w:val="00783022"/>
    <w:rsid w:val="00784C99"/>
    <w:rsid w:val="007851E9"/>
    <w:rsid w:val="00785664"/>
    <w:rsid w:val="00786A66"/>
    <w:rsid w:val="00786E39"/>
    <w:rsid w:val="007875ED"/>
    <w:rsid w:val="0078780E"/>
    <w:rsid w:val="00790413"/>
    <w:rsid w:val="007910A4"/>
    <w:rsid w:val="00791185"/>
    <w:rsid w:val="00791B16"/>
    <w:rsid w:val="00792C4E"/>
    <w:rsid w:val="007935B0"/>
    <w:rsid w:val="00794A72"/>
    <w:rsid w:val="00794EDE"/>
    <w:rsid w:val="00795069"/>
    <w:rsid w:val="0079594E"/>
    <w:rsid w:val="0079680A"/>
    <w:rsid w:val="007969B1"/>
    <w:rsid w:val="007969BB"/>
    <w:rsid w:val="00796A64"/>
    <w:rsid w:val="007A0A88"/>
    <w:rsid w:val="007A0DDD"/>
    <w:rsid w:val="007A1C44"/>
    <w:rsid w:val="007A34E2"/>
    <w:rsid w:val="007A4514"/>
    <w:rsid w:val="007A4EAF"/>
    <w:rsid w:val="007A7644"/>
    <w:rsid w:val="007B02D1"/>
    <w:rsid w:val="007B1A4D"/>
    <w:rsid w:val="007B1A6B"/>
    <w:rsid w:val="007B1E83"/>
    <w:rsid w:val="007B2312"/>
    <w:rsid w:val="007B277C"/>
    <w:rsid w:val="007B2C1D"/>
    <w:rsid w:val="007B2ED3"/>
    <w:rsid w:val="007B3002"/>
    <w:rsid w:val="007B3618"/>
    <w:rsid w:val="007B3D10"/>
    <w:rsid w:val="007B4F07"/>
    <w:rsid w:val="007B54C8"/>
    <w:rsid w:val="007B559F"/>
    <w:rsid w:val="007B57E6"/>
    <w:rsid w:val="007B61C1"/>
    <w:rsid w:val="007B7C7C"/>
    <w:rsid w:val="007C0333"/>
    <w:rsid w:val="007C05C3"/>
    <w:rsid w:val="007C0FED"/>
    <w:rsid w:val="007C2570"/>
    <w:rsid w:val="007C3E41"/>
    <w:rsid w:val="007C42A3"/>
    <w:rsid w:val="007C4A36"/>
    <w:rsid w:val="007C4F31"/>
    <w:rsid w:val="007C502B"/>
    <w:rsid w:val="007C59D6"/>
    <w:rsid w:val="007C612D"/>
    <w:rsid w:val="007C6178"/>
    <w:rsid w:val="007C682B"/>
    <w:rsid w:val="007C75EB"/>
    <w:rsid w:val="007C7C59"/>
    <w:rsid w:val="007C7ECB"/>
    <w:rsid w:val="007D089F"/>
    <w:rsid w:val="007D1858"/>
    <w:rsid w:val="007D22F0"/>
    <w:rsid w:val="007D259B"/>
    <w:rsid w:val="007D2775"/>
    <w:rsid w:val="007D2C5B"/>
    <w:rsid w:val="007D54DB"/>
    <w:rsid w:val="007D5EDE"/>
    <w:rsid w:val="007D73A6"/>
    <w:rsid w:val="007E0C54"/>
    <w:rsid w:val="007E1287"/>
    <w:rsid w:val="007E1B2D"/>
    <w:rsid w:val="007E1D07"/>
    <w:rsid w:val="007E269F"/>
    <w:rsid w:val="007E27CD"/>
    <w:rsid w:val="007E2925"/>
    <w:rsid w:val="007E2D9F"/>
    <w:rsid w:val="007E3043"/>
    <w:rsid w:val="007E315C"/>
    <w:rsid w:val="007E31A1"/>
    <w:rsid w:val="007E32D5"/>
    <w:rsid w:val="007E39E5"/>
    <w:rsid w:val="007E3D6E"/>
    <w:rsid w:val="007E561F"/>
    <w:rsid w:val="007E58C6"/>
    <w:rsid w:val="007E6168"/>
    <w:rsid w:val="007E6A0F"/>
    <w:rsid w:val="007F0380"/>
    <w:rsid w:val="007F0546"/>
    <w:rsid w:val="007F182C"/>
    <w:rsid w:val="007F1CF1"/>
    <w:rsid w:val="007F2083"/>
    <w:rsid w:val="007F38F3"/>
    <w:rsid w:val="007F5A29"/>
    <w:rsid w:val="007F61D5"/>
    <w:rsid w:val="007F66DB"/>
    <w:rsid w:val="007F6857"/>
    <w:rsid w:val="007F6F17"/>
    <w:rsid w:val="00800170"/>
    <w:rsid w:val="0080184C"/>
    <w:rsid w:val="00803F90"/>
    <w:rsid w:val="008048E7"/>
    <w:rsid w:val="00807BCA"/>
    <w:rsid w:val="008102D4"/>
    <w:rsid w:val="008126B3"/>
    <w:rsid w:val="00813824"/>
    <w:rsid w:val="00813B63"/>
    <w:rsid w:val="00816429"/>
    <w:rsid w:val="00817905"/>
    <w:rsid w:val="00817CEF"/>
    <w:rsid w:val="00817DF1"/>
    <w:rsid w:val="008205AD"/>
    <w:rsid w:val="00820EC0"/>
    <w:rsid w:val="008211FF"/>
    <w:rsid w:val="0082149C"/>
    <w:rsid w:val="008215F8"/>
    <w:rsid w:val="00822CF9"/>
    <w:rsid w:val="008236D6"/>
    <w:rsid w:val="00825D53"/>
    <w:rsid w:val="00826181"/>
    <w:rsid w:val="00827899"/>
    <w:rsid w:val="00827AB8"/>
    <w:rsid w:val="00827EA0"/>
    <w:rsid w:val="00827EBC"/>
    <w:rsid w:val="00830849"/>
    <w:rsid w:val="00832BC4"/>
    <w:rsid w:val="0083538A"/>
    <w:rsid w:val="00837096"/>
    <w:rsid w:val="00837CFE"/>
    <w:rsid w:val="008407E9"/>
    <w:rsid w:val="00840BA8"/>
    <w:rsid w:val="0084393B"/>
    <w:rsid w:val="00843EE2"/>
    <w:rsid w:val="00843F10"/>
    <w:rsid w:val="0084647B"/>
    <w:rsid w:val="00847C7A"/>
    <w:rsid w:val="00850697"/>
    <w:rsid w:val="008535F0"/>
    <w:rsid w:val="00853DCE"/>
    <w:rsid w:val="008548DD"/>
    <w:rsid w:val="008550CA"/>
    <w:rsid w:val="008555AE"/>
    <w:rsid w:val="008555C5"/>
    <w:rsid w:val="00855772"/>
    <w:rsid w:val="008557FD"/>
    <w:rsid w:val="008566E4"/>
    <w:rsid w:val="0085738E"/>
    <w:rsid w:val="0085758B"/>
    <w:rsid w:val="00857BCB"/>
    <w:rsid w:val="00860083"/>
    <w:rsid w:val="00862B6A"/>
    <w:rsid w:val="00863732"/>
    <w:rsid w:val="00865ABC"/>
    <w:rsid w:val="00866EA1"/>
    <w:rsid w:val="00866FF9"/>
    <w:rsid w:val="0086718F"/>
    <w:rsid w:val="00867EFD"/>
    <w:rsid w:val="00867FA6"/>
    <w:rsid w:val="00871506"/>
    <w:rsid w:val="00873A27"/>
    <w:rsid w:val="00873B07"/>
    <w:rsid w:val="00875053"/>
    <w:rsid w:val="00875525"/>
    <w:rsid w:val="00875878"/>
    <w:rsid w:val="00875C36"/>
    <w:rsid w:val="00876AC6"/>
    <w:rsid w:val="00876EF7"/>
    <w:rsid w:val="00876F7B"/>
    <w:rsid w:val="008772E1"/>
    <w:rsid w:val="00877791"/>
    <w:rsid w:val="00880E5B"/>
    <w:rsid w:val="00881545"/>
    <w:rsid w:val="00882AD1"/>
    <w:rsid w:val="00883448"/>
    <w:rsid w:val="008834CB"/>
    <w:rsid w:val="008846E9"/>
    <w:rsid w:val="00884A8A"/>
    <w:rsid w:val="008850AA"/>
    <w:rsid w:val="008858E8"/>
    <w:rsid w:val="0088601A"/>
    <w:rsid w:val="00886272"/>
    <w:rsid w:val="008867C6"/>
    <w:rsid w:val="00886888"/>
    <w:rsid w:val="008905E1"/>
    <w:rsid w:val="008917BB"/>
    <w:rsid w:val="0089253E"/>
    <w:rsid w:val="00892705"/>
    <w:rsid w:val="0089316F"/>
    <w:rsid w:val="00894FF6"/>
    <w:rsid w:val="0089562A"/>
    <w:rsid w:val="00896C28"/>
    <w:rsid w:val="00896FD0"/>
    <w:rsid w:val="00897641"/>
    <w:rsid w:val="008A248B"/>
    <w:rsid w:val="008A2B1A"/>
    <w:rsid w:val="008A2EC7"/>
    <w:rsid w:val="008A3908"/>
    <w:rsid w:val="008A5393"/>
    <w:rsid w:val="008A5870"/>
    <w:rsid w:val="008A5B66"/>
    <w:rsid w:val="008A5E4A"/>
    <w:rsid w:val="008A724F"/>
    <w:rsid w:val="008A72BA"/>
    <w:rsid w:val="008A745D"/>
    <w:rsid w:val="008A788D"/>
    <w:rsid w:val="008A7F8E"/>
    <w:rsid w:val="008B0622"/>
    <w:rsid w:val="008B074D"/>
    <w:rsid w:val="008B11AF"/>
    <w:rsid w:val="008B30A5"/>
    <w:rsid w:val="008B3EE8"/>
    <w:rsid w:val="008B4BEE"/>
    <w:rsid w:val="008B4E65"/>
    <w:rsid w:val="008B4F8A"/>
    <w:rsid w:val="008B5FE3"/>
    <w:rsid w:val="008B6559"/>
    <w:rsid w:val="008B73B9"/>
    <w:rsid w:val="008B7CB5"/>
    <w:rsid w:val="008C05AE"/>
    <w:rsid w:val="008C0E12"/>
    <w:rsid w:val="008C1230"/>
    <w:rsid w:val="008C1435"/>
    <w:rsid w:val="008C168E"/>
    <w:rsid w:val="008C29AF"/>
    <w:rsid w:val="008C30A7"/>
    <w:rsid w:val="008C32E5"/>
    <w:rsid w:val="008C36AA"/>
    <w:rsid w:val="008C3843"/>
    <w:rsid w:val="008C3AC9"/>
    <w:rsid w:val="008C4F71"/>
    <w:rsid w:val="008C52B7"/>
    <w:rsid w:val="008C5EDE"/>
    <w:rsid w:val="008C713D"/>
    <w:rsid w:val="008C7BA2"/>
    <w:rsid w:val="008D06C9"/>
    <w:rsid w:val="008D070C"/>
    <w:rsid w:val="008D0732"/>
    <w:rsid w:val="008D0AD3"/>
    <w:rsid w:val="008D17A3"/>
    <w:rsid w:val="008D1CED"/>
    <w:rsid w:val="008D4C22"/>
    <w:rsid w:val="008D6DF4"/>
    <w:rsid w:val="008D733D"/>
    <w:rsid w:val="008D7553"/>
    <w:rsid w:val="008D7F6C"/>
    <w:rsid w:val="008E1792"/>
    <w:rsid w:val="008E1E0B"/>
    <w:rsid w:val="008E20D1"/>
    <w:rsid w:val="008E214B"/>
    <w:rsid w:val="008E25E7"/>
    <w:rsid w:val="008E302B"/>
    <w:rsid w:val="008E42F7"/>
    <w:rsid w:val="008E5BA1"/>
    <w:rsid w:val="008E6E89"/>
    <w:rsid w:val="008E7A42"/>
    <w:rsid w:val="008F27F4"/>
    <w:rsid w:val="008F2E40"/>
    <w:rsid w:val="008F362E"/>
    <w:rsid w:val="008F38EB"/>
    <w:rsid w:val="008F44AF"/>
    <w:rsid w:val="008F4A31"/>
    <w:rsid w:val="008F4C91"/>
    <w:rsid w:val="008F5EC6"/>
    <w:rsid w:val="008F6130"/>
    <w:rsid w:val="008F6EED"/>
    <w:rsid w:val="00900FBA"/>
    <w:rsid w:val="009013B8"/>
    <w:rsid w:val="00901A12"/>
    <w:rsid w:val="00902C67"/>
    <w:rsid w:val="00904E55"/>
    <w:rsid w:val="009070D5"/>
    <w:rsid w:val="00910FEB"/>
    <w:rsid w:val="00911572"/>
    <w:rsid w:val="009121DA"/>
    <w:rsid w:val="009123FA"/>
    <w:rsid w:val="00914475"/>
    <w:rsid w:val="00914A29"/>
    <w:rsid w:val="009155A1"/>
    <w:rsid w:val="009156B4"/>
    <w:rsid w:val="00915E5B"/>
    <w:rsid w:val="00916A5D"/>
    <w:rsid w:val="00916F7F"/>
    <w:rsid w:val="0092109F"/>
    <w:rsid w:val="009210BA"/>
    <w:rsid w:val="009225C1"/>
    <w:rsid w:val="00925117"/>
    <w:rsid w:val="009262A9"/>
    <w:rsid w:val="0092643D"/>
    <w:rsid w:val="0092795B"/>
    <w:rsid w:val="00930041"/>
    <w:rsid w:val="00930531"/>
    <w:rsid w:val="009321A3"/>
    <w:rsid w:val="00932E1A"/>
    <w:rsid w:val="00933D61"/>
    <w:rsid w:val="009340A1"/>
    <w:rsid w:val="00934FC6"/>
    <w:rsid w:val="00935E8E"/>
    <w:rsid w:val="00935F0F"/>
    <w:rsid w:val="00936BB4"/>
    <w:rsid w:val="00937114"/>
    <w:rsid w:val="009371B0"/>
    <w:rsid w:val="009403E2"/>
    <w:rsid w:val="0094081D"/>
    <w:rsid w:val="009408A6"/>
    <w:rsid w:val="00940F5C"/>
    <w:rsid w:val="009421CF"/>
    <w:rsid w:val="00942F38"/>
    <w:rsid w:val="00943080"/>
    <w:rsid w:val="00943AF1"/>
    <w:rsid w:val="00943D81"/>
    <w:rsid w:val="00944FF8"/>
    <w:rsid w:val="009454D1"/>
    <w:rsid w:val="00945B35"/>
    <w:rsid w:val="00946A81"/>
    <w:rsid w:val="00946EE5"/>
    <w:rsid w:val="0094730B"/>
    <w:rsid w:val="00947B8B"/>
    <w:rsid w:val="00947E12"/>
    <w:rsid w:val="00950D3B"/>
    <w:rsid w:val="00952702"/>
    <w:rsid w:val="00952DEB"/>
    <w:rsid w:val="00953CC5"/>
    <w:rsid w:val="00953EE1"/>
    <w:rsid w:val="00954DC1"/>
    <w:rsid w:val="00956F3F"/>
    <w:rsid w:val="00957BFC"/>
    <w:rsid w:val="0096149B"/>
    <w:rsid w:val="00962242"/>
    <w:rsid w:val="00962D5B"/>
    <w:rsid w:val="00963BE4"/>
    <w:rsid w:val="009645BF"/>
    <w:rsid w:val="00964879"/>
    <w:rsid w:val="00964980"/>
    <w:rsid w:val="009660DD"/>
    <w:rsid w:val="009666B7"/>
    <w:rsid w:val="009673E7"/>
    <w:rsid w:val="009707D7"/>
    <w:rsid w:val="00971EAA"/>
    <w:rsid w:val="009723CA"/>
    <w:rsid w:val="0097300B"/>
    <w:rsid w:val="009735C4"/>
    <w:rsid w:val="00973FCA"/>
    <w:rsid w:val="0097405E"/>
    <w:rsid w:val="00974412"/>
    <w:rsid w:val="0097460D"/>
    <w:rsid w:val="00974DC6"/>
    <w:rsid w:val="00975392"/>
    <w:rsid w:val="0097584E"/>
    <w:rsid w:val="009758AE"/>
    <w:rsid w:val="00977689"/>
    <w:rsid w:val="00980FD8"/>
    <w:rsid w:val="00982029"/>
    <w:rsid w:val="00982052"/>
    <w:rsid w:val="00982175"/>
    <w:rsid w:val="00982223"/>
    <w:rsid w:val="009826B1"/>
    <w:rsid w:val="00983B2D"/>
    <w:rsid w:val="00984348"/>
    <w:rsid w:val="00984703"/>
    <w:rsid w:val="009849EC"/>
    <w:rsid w:val="0098694C"/>
    <w:rsid w:val="009877CF"/>
    <w:rsid w:val="0099051C"/>
    <w:rsid w:val="009906F6"/>
    <w:rsid w:val="00990BB2"/>
    <w:rsid w:val="00990F43"/>
    <w:rsid w:val="00990F8A"/>
    <w:rsid w:val="00992284"/>
    <w:rsid w:val="0099329C"/>
    <w:rsid w:val="0099357A"/>
    <w:rsid w:val="00993A4A"/>
    <w:rsid w:val="00995042"/>
    <w:rsid w:val="0099551D"/>
    <w:rsid w:val="0099595C"/>
    <w:rsid w:val="00995C99"/>
    <w:rsid w:val="00996DD9"/>
    <w:rsid w:val="00997CB6"/>
    <w:rsid w:val="009A03C0"/>
    <w:rsid w:val="009A1690"/>
    <w:rsid w:val="009A1D56"/>
    <w:rsid w:val="009A2916"/>
    <w:rsid w:val="009A2AC7"/>
    <w:rsid w:val="009A4E7C"/>
    <w:rsid w:val="009A4F49"/>
    <w:rsid w:val="009A5CE7"/>
    <w:rsid w:val="009A5E4F"/>
    <w:rsid w:val="009A62AD"/>
    <w:rsid w:val="009A6C45"/>
    <w:rsid w:val="009A791F"/>
    <w:rsid w:val="009A7D81"/>
    <w:rsid w:val="009B0B39"/>
    <w:rsid w:val="009B2FFC"/>
    <w:rsid w:val="009B3598"/>
    <w:rsid w:val="009B5EA8"/>
    <w:rsid w:val="009B7352"/>
    <w:rsid w:val="009C080C"/>
    <w:rsid w:val="009C1F3C"/>
    <w:rsid w:val="009C2525"/>
    <w:rsid w:val="009C2879"/>
    <w:rsid w:val="009C289B"/>
    <w:rsid w:val="009C2AD6"/>
    <w:rsid w:val="009C2AF6"/>
    <w:rsid w:val="009C440B"/>
    <w:rsid w:val="009C49C3"/>
    <w:rsid w:val="009C49C6"/>
    <w:rsid w:val="009C4D7C"/>
    <w:rsid w:val="009C5104"/>
    <w:rsid w:val="009C53FF"/>
    <w:rsid w:val="009C5C6C"/>
    <w:rsid w:val="009C5ED2"/>
    <w:rsid w:val="009C60C6"/>
    <w:rsid w:val="009C63BE"/>
    <w:rsid w:val="009C78B2"/>
    <w:rsid w:val="009D008C"/>
    <w:rsid w:val="009D0313"/>
    <w:rsid w:val="009D0D6F"/>
    <w:rsid w:val="009D1440"/>
    <w:rsid w:val="009D16F2"/>
    <w:rsid w:val="009D1E96"/>
    <w:rsid w:val="009D4BE5"/>
    <w:rsid w:val="009D56A8"/>
    <w:rsid w:val="009D650A"/>
    <w:rsid w:val="009D6DA0"/>
    <w:rsid w:val="009D7348"/>
    <w:rsid w:val="009D7481"/>
    <w:rsid w:val="009E0236"/>
    <w:rsid w:val="009E0F75"/>
    <w:rsid w:val="009E1AB8"/>
    <w:rsid w:val="009E1E2A"/>
    <w:rsid w:val="009E1F87"/>
    <w:rsid w:val="009E2929"/>
    <w:rsid w:val="009E2BCF"/>
    <w:rsid w:val="009E32BA"/>
    <w:rsid w:val="009E369C"/>
    <w:rsid w:val="009E517B"/>
    <w:rsid w:val="009E5C76"/>
    <w:rsid w:val="009E6E0A"/>
    <w:rsid w:val="009E799C"/>
    <w:rsid w:val="009F00B0"/>
    <w:rsid w:val="009F0F7E"/>
    <w:rsid w:val="009F1C49"/>
    <w:rsid w:val="009F1FD7"/>
    <w:rsid w:val="009F35F6"/>
    <w:rsid w:val="009F38BE"/>
    <w:rsid w:val="009F3EE3"/>
    <w:rsid w:val="009F4D7E"/>
    <w:rsid w:val="009F6178"/>
    <w:rsid w:val="009F649A"/>
    <w:rsid w:val="009F6EF2"/>
    <w:rsid w:val="009F6FF4"/>
    <w:rsid w:val="009F7377"/>
    <w:rsid w:val="009F767D"/>
    <w:rsid w:val="009F7D29"/>
    <w:rsid w:val="00A002E7"/>
    <w:rsid w:val="00A007EE"/>
    <w:rsid w:val="00A01658"/>
    <w:rsid w:val="00A0173F"/>
    <w:rsid w:val="00A02295"/>
    <w:rsid w:val="00A02F3D"/>
    <w:rsid w:val="00A030C2"/>
    <w:rsid w:val="00A039DF"/>
    <w:rsid w:val="00A04377"/>
    <w:rsid w:val="00A0466F"/>
    <w:rsid w:val="00A05CEE"/>
    <w:rsid w:val="00A05D01"/>
    <w:rsid w:val="00A062A9"/>
    <w:rsid w:val="00A07CBB"/>
    <w:rsid w:val="00A1094D"/>
    <w:rsid w:val="00A10AFF"/>
    <w:rsid w:val="00A116A6"/>
    <w:rsid w:val="00A11A9F"/>
    <w:rsid w:val="00A125D9"/>
    <w:rsid w:val="00A12B01"/>
    <w:rsid w:val="00A12C25"/>
    <w:rsid w:val="00A1340D"/>
    <w:rsid w:val="00A13ED3"/>
    <w:rsid w:val="00A15416"/>
    <w:rsid w:val="00A155D4"/>
    <w:rsid w:val="00A158C2"/>
    <w:rsid w:val="00A1696E"/>
    <w:rsid w:val="00A17418"/>
    <w:rsid w:val="00A17EF8"/>
    <w:rsid w:val="00A20408"/>
    <w:rsid w:val="00A2103C"/>
    <w:rsid w:val="00A21370"/>
    <w:rsid w:val="00A22433"/>
    <w:rsid w:val="00A2459C"/>
    <w:rsid w:val="00A2546D"/>
    <w:rsid w:val="00A2596E"/>
    <w:rsid w:val="00A25BF4"/>
    <w:rsid w:val="00A267B8"/>
    <w:rsid w:val="00A27300"/>
    <w:rsid w:val="00A30025"/>
    <w:rsid w:val="00A313CF"/>
    <w:rsid w:val="00A318C3"/>
    <w:rsid w:val="00A31C5C"/>
    <w:rsid w:val="00A321E3"/>
    <w:rsid w:val="00A340B8"/>
    <w:rsid w:val="00A340E7"/>
    <w:rsid w:val="00A34D1B"/>
    <w:rsid w:val="00A34E14"/>
    <w:rsid w:val="00A35474"/>
    <w:rsid w:val="00A357FE"/>
    <w:rsid w:val="00A35D14"/>
    <w:rsid w:val="00A364EF"/>
    <w:rsid w:val="00A375EC"/>
    <w:rsid w:val="00A37F30"/>
    <w:rsid w:val="00A41D06"/>
    <w:rsid w:val="00A421A2"/>
    <w:rsid w:val="00A42D62"/>
    <w:rsid w:val="00A42F92"/>
    <w:rsid w:val="00A435AE"/>
    <w:rsid w:val="00A4443F"/>
    <w:rsid w:val="00A47ECF"/>
    <w:rsid w:val="00A5074B"/>
    <w:rsid w:val="00A52416"/>
    <w:rsid w:val="00A53124"/>
    <w:rsid w:val="00A535A1"/>
    <w:rsid w:val="00A53BA0"/>
    <w:rsid w:val="00A5528D"/>
    <w:rsid w:val="00A573D8"/>
    <w:rsid w:val="00A60797"/>
    <w:rsid w:val="00A612C2"/>
    <w:rsid w:val="00A63D83"/>
    <w:rsid w:val="00A63F04"/>
    <w:rsid w:val="00A64EDF"/>
    <w:rsid w:val="00A6698D"/>
    <w:rsid w:val="00A7057F"/>
    <w:rsid w:val="00A711D6"/>
    <w:rsid w:val="00A727E0"/>
    <w:rsid w:val="00A737FE"/>
    <w:rsid w:val="00A73B02"/>
    <w:rsid w:val="00A76059"/>
    <w:rsid w:val="00A771E0"/>
    <w:rsid w:val="00A7721F"/>
    <w:rsid w:val="00A82A7F"/>
    <w:rsid w:val="00A82F6D"/>
    <w:rsid w:val="00A82FB3"/>
    <w:rsid w:val="00A83C27"/>
    <w:rsid w:val="00A845EE"/>
    <w:rsid w:val="00A84C7A"/>
    <w:rsid w:val="00A84C8A"/>
    <w:rsid w:val="00A852A7"/>
    <w:rsid w:val="00A86369"/>
    <w:rsid w:val="00A86744"/>
    <w:rsid w:val="00A86D71"/>
    <w:rsid w:val="00A8713F"/>
    <w:rsid w:val="00A9046D"/>
    <w:rsid w:val="00A90534"/>
    <w:rsid w:val="00A90619"/>
    <w:rsid w:val="00A915D0"/>
    <w:rsid w:val="00A9241A"/>
    <w:rsid w:val="00A9288D"/>
    <w:rsid w:val="00A92950"/>
    <w:rsid w:val="00A93054"/>
    <w:rsid w:val="00A93AC9"/>
    <w:rsid w:val="00A93D61"/>
    <w:rsid w:val="00A94819"/>
    <w:rsid w:val="00A9491D"/>
    <w:rsid w:val="00A94C0D"/>
    <w:rsid w:val="00A95F92"/>
    <w:rsid w:val="00A9665B"/>
    <w:rsid w:val="00A9679C"/>
    <w:rsid w:val="00A96D5E"/>
    <w:rsid w:val="00A97110"/>
    <w:rsid w:val="00A97D89"/>
    <w:rsid w:val="00AA0149"/>
    <w:rsid w:val="00AA048B"/>
    <w:rsid w:val="00AA0CF0"/>
    <w:rsid w:val="00AA22E6"/>
    <w:rsid w:val="00AA3002"/>
    <w:rsid w:val="00AA7D4C"/>
    <w:rsid w:val="00AB025B"/>
    <w:rsid w:val="00AB0AF9"/>
    <w:rsid w:val="00AB1065"/>
    <w:rsid w:val="00AB2461"/>
    <w:rsid w:val="00AB32E7"/>
    <w:rsid w:val="00AB4461"/>
    <w:rsid w:val="00AB4495"/>
    <w:rsid w:val="00AB44A3"/>
    <w:rsid w:val="00AB4EB3"/>
    <w:rsid w:val="00AB5401"/>
    <w:rsid w:val="00AB5BE0"/>
    <w:rsid w:val="00AB5D54"/>
    <w:rsid w:val="00AB64FF"/>
    <w:rsid w:val="00AC04B8"/>
    <w:rsid w:val="00AC0F84"/>
    <w:rsid w:val="00AC1F28"/>
    <w:rsid w:val="00AC5725"/>
    <w:rsid w:val="00AC61DB"/>
    <w:rsid w:val="00AC6CE3"/>
    <w:rsid w:val="00AD0FFA"/>
    <w:rsid w:val="00AD10DE"/>
    <w:rsid w:val="00AD1465"/>
    <w:rsid w:val="00AD17C4"/>
    <w:rsid w:val="00AD193E"/>
    <w:rsid w:val="00AD2630"/>
    <w:rsid w:val="00AD309B"/>
    <w:rsid w:val="00AD3916"/>
    <w:rsid w:val="00AD5FE3"/>
    <w:rsid w:val="00AD712C"/>
    <w:rsid w:val="00AD75E6"/>
    <w:rsid w:val="00AD75E7"/>
    <w:rsid w:val="00AD797A"/>
    <w:rsid w:val="00AE03D1"/>
    <w:rsid w:val="00AE0BD8"/>
    <w:rsid w:val="00AE15E9"/>
    <w:rsid w:val="00AE22DF"/>
    <w:rsid w:val="00AE31CE"/>
    <w:rsid w:val="00AE31E0"/>
    <w:rsid w:val="00AE3A64"/>
    <w:rsid w:val="00AE3EAF"/>
    <w:rsid w:val="00AE4148"/>
    <w:rsid w:val="00AE4340"/>
    <w:rsid w:val="00AE5FD9"/>
    <w:rsid w:val="00AE6238"/>
    <w:rsid w:val="00AE6460"/>
    <w:rsid w:val="00AE6580"/>
    <w:rsid w:val="00AE6DCE"/>
    <w:rsid w:val="00AE75BA"/>
    <w:rsid w:val="00AE7718"/>
    <w:rsid w:val="00AE79E0"/>
    <w:rsid w:val="00AF0FDB"/>
    <w:rsid w:val="00AF1899"/>
    <w:rsid w:val="00AF2217"/>
    <w:rsid w:val="00AF39F3"/>
    <w:rsid w:val="00AF4A6C"/>
    <w:rsid w:val="00AF6067"/>
    <w:rsid w:val="00AF6ACA"/>
    <w:rsid w:val="00AF6B9B"/>
    <w:rsid w:val="00AF73BF"/>
    <w:rsid w:val="00AF75C9"/>
    <w:rsid w:val="00AF7C46"/>
    <w:rsid w:val="00AF7CDC"/>
    <w:rsid w:val="00B03C70"/>
    <w:rsid w:val="00B03FBC"/>
    <w:rsid w:val="00B0526D"/>
    <w:rsid w:val="00B06CDE"/>
    <w:rsid w:val="00B07581"/>
    <w:rsid w:val="00B10054"/>
    <w:rsid w:val="00B1051A"/>
    <w:rsid w:val="00B10875"/>
    <w:rsid w:val="00B108F8"/>
    <w:rsid w:val="00B10A7D"/>
    <w:rsid w:val="00B12171"/>
    <w:rsid w:val="00B138EC"/>
    <w:rsid w:val="00B13D51"/>
    <w:rsid w:val="00B15B6D"/>
    <w:rsid w:val="00B15BBA"/>
    <w:rsid w:val="00B164D4"/>
    <w:rsid w:val="00B16AF3"/>
    <w:rsid w:val="00B16CB0"/>
    <w:rsid w:val="00B1755F"/>
    <w:rsid w:val="00B176C7"/>
    <w:rsid w:val="00B17DE2"/>
    <w:rsid w:val="00B20713"/>
    <w:rsid w:val="00B21778"/>
    <w:rsid w:val="00B2217D"/>
    <w:rsid w:val="00B22E96"/>
    <w:rsid w:val="00B23473"/>
    <w:rsid w:val="00B24409"/>
    <w:rsid w:val="00B2454C"/>
    <w:rsid w:val="00B252DC"/>
    <w:rsid w:val="00B25E2C"/>
    <w:rsid w:val="00B267CF"/>
    <w:rsid w:val="00B26C7D"/>
    <w:rsid w:val="00B26F85"/>
    <w:rsid w:val="00B27AE3"/>
    <w:rsid w:val="00B27CC9"/>
    <w:rsid w:val="00B31373"/>
    <w:rsid w:val="00B31874"/>
    <w:rsid w:val="00B32717"/>
    <w:rsid w:val="00B32D65"/>
    <w:rsid w:val="00B335F9"/>
    <w:rsid w:val="00B33D26"/>
    <w:rsid w:val="00B342CB"/>
    <w:rsid w:val="00B34929"/>
    <w:rsid w:val="00B350E9"/>
    <w:rsid w:val="00B35430"/>
    <w:rsid w:val="00B35BC1"/>
    <w:rsid w:val="00B35CD0"/>
    <w:rsid w:val="00B3651D"/>
    <w:rsid w:val="00B36683"/>
    <w:rsid w:val="00B37A86"/>
    <w:rsid w:val="00B37ED4"/>
    <w:rsid w:val="00B37F2E"/>
    <w:rsid w:val="00B41216"/>
    <w:rsid w:val="00B4313F"/>
    <w:rsid w:val="00B44217"/>
    <w:rsid w:val="00B44E87"/>
    <w:rsid w:val="00B44F4F"/>
    <w:rsid w:val="00B45038"/>
    <w:rsid w:val="00B4529C"/>
    <w:rsid w:val="00B46AD2"/>
    <w:rsid w:val="00B520BA"/>
    <w:rsid w:val="00B52FFF"/>
    <w:rsid w:val="00B54871"/>
    <w:rsid w:val="00B551DB"/>
    <w:rsid w:val="00B568F0"/>
    <w:rsid w:val="00B56C35"/>
    <w:rsid w:val="00B570E1"/>
    <w:rsid w:val="00B57747"/>
    <w:rsid w:val="00B609A7"/>
    <w:rsid w:val="00B62B1D"/>
    <w:rsid w:val="00B62F7A"/>
    <w:rsid w:val="00B634E5"/>
    <w:rsid w:val="00B636C2"/>
    <w:rsid w:val="00B63780"/>
    <w:rsid w:val="00B643E3"/>
    <w:rsid w:val="00B6478F"/>
    <w:rsid w:val="00B65DA9"/>
    <w:rsid w:val="00B65E4E"/>
    <w:rsid w:val="00B66698"/>
    <w:rsid w:val="00B673E1"/>
    <w:rsid w:val="00B67C7F"/>
    <w:rsid w:val="00B717B4"/>
    <w:rsid w:val="00B72D80"/>
    <w:rsid w:val="00B743CC"/>
    <w:rsid w:val="00B7468F"/>
    <w:rsid w:val="00B74D6C"/>
    <w:rsid w:val="00B76029"/>
    <w:rsid w:val="00B767C6"/>
    <w:rsid w:val="00B77403"/>
    <w:rsid w:val="00B775DF"/>
    <w:rsid w:val="00B77BDF"/>
    <w:rsid w:val="00B77EB7"/>
    <w:rsid w:val="00B77F7B"/>
    <w:rsid w:val="00B81126"/>
    <w:rsid w:val="00B83A4F"/>
    <w:rsid w:val="00B83FE6"/>
    <w:rsid w:val="00B86266"/>
    <w:rsid w:val="00B86976"/>
    <w:rsid w:val="00B918E6"/>
    <w:rsid w:val="00B91AC5"/>
    <w:rsid w:val="00B92F75"/>
    <w:rsid w:val="00B939A6"/>
    <w:rsid w:val="00B94294"/>
    <w:rsid w:val="00B949A3"/>
    <w:rsid w:val="00BA131E"/>
    <w:rsid w:val="00BA15AE"/>
    <w:rsid w:val="00BA189E"/>
    <w:rsid w:val="00BA2BC3"/>
    <w:rsid w:val="00BA5655"/>
    <w:rsid w:val="00BA5689"/>
    <w:rsid w:val="00BA59EB"/>
    <w:rsid w:val="00BA5E0D"/>
    <w:rsid w:val="00BA63F1"/>
    <w:rsid w:val="00BA71B6"/>
    <w:rsid w:val="00BA7C87"/>
    <w:rsid w:val="00BB0F75"/>
    <w:rsid w:val="00BB1B4A"/>
    <w:rsid w:val="00BB2197"/>
    <w:rsid w:val="00BB25D5"/>
    <w:rsid w:val="00BB2DF8"/>
    <w:rsid w:val="00BB3C64"/>
    <w:rsid w:val="00BB4014"/>
    <w:rsid w:val="00BB405D"/>
    <w:rsid w:val="00BB4D4F"/>
    <w:rsid w:val="00BB4FFB"/>
    <w:rsid w:val="00BB5435"/>
    <w:rsid w:val="00BB5857"/>
    <w:rsid w:val="00BB644A"/>
    <w:rsid w:val="00BB79F9"/>
    <w:rsid w:val="00BC1168"/>
    <w:rsid w:val="00BC1CD5"/>
    <w:rsid w:val="00BC24B4"/>
    <w:rsid w:val="00BC2ABA"/>
    <w:rsid w:val="00BC36CB"/>
    <w:rsid w:val="00BC3AF5"/>
    <w:rsid w:val="00BC5724"/>
    <w:rsid w:val="00BC66B2"/>
    <w:rsid w:val="00BC6D32"/>
    <w:rsid w:val="00BD1716"/>
    <w:rsid w:val="00BD1ED0"/>
    <w:rsid w:val="00BD297A"/>
    <w:rsid w:val="00BD5ABE"/>
    <w:rsid w:val="00BD78EE"/>
    <w:rsid w:val="00BD7934"/>
    <w:rsid w:val="00BD7E74"/>
    <w:rsid w:val="00BE02E8"/>
    <w:rsid w:val="00BE0924"/>
    <w:rsid w:val="00BE1597"/>
    <w:rsid w:val="00BE2181"/>
    <w:rsid w:val="00BE2A5D"/>
    <w:rsid w:val="00BE2E29"/>
    <w:rsid w:val="00BE338F"/>
    <w:rsid w:val="00BE3847"/>
    <w:rsid w:val="00BE4308"/>
    <w:rsid w:val="00BE4AED"/>
    <w:rsid w:val="00BE4B0D"/>
    <w:rsid w:val="00BE52AD"/>
    <w:rsid w:val="00BE5305"/>
    <w:rsid w:val="00BE5489"/>
    <w:rsid w:val="00BE6089"/>
    <w:rsid w:val="00BE71BD"/>
    <w:rsid w:val="00BE7FAF"/>
    <w:rsid w:val="00BE7FE8"/>
    <w:rsid w:val="00BF08ED"/>
    <w:rsid w:val="00BF0D4C"/>
    <w:rsid w:val="00BF0ED0"/>
    <w:rsid w:val="00BF28E6"/>
    <w:rsid w:val="00BF3710"/>
    <w:rsid w:val="00BF374F"/>
    <w:rsid w:val="00BF3CE3"/>
    <w:rsid w:val="00BF3D09"/>
    <w:rsid w:val="00BF543B"/>
    <w:rsid w:val="00BF5723"/>
    <w:rsid w:val="00BF5826"/>
    <w:rsid w:val="00BF5E97"/>
    <w:rsid w:val="00C00C2B"/>
    <w:rsid w:val="00C0259D"/>
    <w:rsid w:val="00C03592"/>
    <w:rsid w:val="00C03ECB"/>
    <w:rsid w:val="00C054BB"/>
    <w:rsid w:val="00C06563"/>
    <w:rsid w:val="00C0697B"/>
    <w:rsid w:val="00C06F29"/>
    <w:rsid w:val="00C07BC6"/>
    <w:rsid w:val="00C10AE1"/>
    <w:rsid w:val="00C1116F"/>
    <w:rsid w:val="00C116D4"/>
    <w:rsid w:val="00C1171E"/>
    <w:rsid w:val="00C1177D"/>
    <w:rsid w:val="00C1200E"/>
    <w:rsid w:val="00C1425F"/>
    <w:rsid w:val="00C15986"/>
    <w:rsid w:val="00C15DBB"/>
    <w:rsid w:val="00C16F1E"/>
    <w:rsid w:val="00C17144"/>
    <w:rsid w:val="00C2083E"/>
    <w:rsid w:val="00C2199A"/>
    <w:rsid w:val="00C21C21"/>
    <w:rsid w:val="00C21DBA"/>
    <w:rsid w:val="00C22754"/>
    <w:rsid w:val="00C23A07"/>
    <w:rsid w:val="00C257C5"/>
    <w:rsid w:val="00C25834"/>
    <w:rsid w:val="00C25F89"/>
    <w:rsid w:val="00C262C1"/>
    <w:rsid w:val="00C2652B"/>
    <w:rsid w:val="00C325EA"/>
    <w:rsid w:val="00C3307A"/>
    <w:rsid w:val="00C3310F"/>
    <w:rsid w:val="00C34826"/>
    <w:rsid w:val="00C35A16"/>
    <w:rsid w:val="00C35C35"/>
    <w:rsid w:val="00C37087"/>
    <w:rsid w:val="00C37DC6"/>
    <w:rsid w:val="00C40932"/>
    <w:rsid w:val="00C409AE"/>
    <w:rsid w:val="00C40B55"/>
    <w:rsid w:val="00C41363"/>
    <w:rsid w:val="00C42A23"/>
    <w:rsid w:val="00C43922"/>
    <w:rsid w:val="00C44540"/>
    <w:rsid w:val="00C44A49"/>
    <w:rsid w:val="00C4574A"/>
    <w:rsid w:val="00C45D98"/>
    <w:rsid w:val="00C4728E"/>
    <w:rsid w:val="00C50063"/>
    <w:rsid w:val="00C50275"/>
    <w:rsid w:val="00C5027B"/>
    <w:rsid w:val="00C506E9"/>
    <w:rsid w:val="00C50CB7"/>
    <w:rsid w:val="00C51799"/>
    <w:rsid w:val="00C52585"/>
    <w:rsid w:val="00C52F53"/>
    <w:rsid w:val="00C54063"/>
    <w:rsid w:val="00C54309"/>
    <w:rsid w:val="00C54F06"/>
    <w:rsid w:val="00C550C9"/>
    <w:rsid w:val="00C569AD"/>
    <w:rsid w:val="00C579B1"/>
    <w:rsid w:val="00C57DA7"/>
    <w:rsid w:val="00C609AF"/>
    <w:rsid w:val="00C614EB"/>
    <w:rsid w:val="00C62632"/>
    <w:rsid w:val="00C62DEB"/>
    <w:rsid w:val="00C63217"/>
    <w:rsid w:val="00C64216"/>
    <w:rsid w:val="00C64DE8"/>
    <w:rsid w:val="00C660BE"/>
    <w:rsid w:val="00C6622C"/>
    <w:rsid w:val="00C672F2"/>
    <w:rsid w:val="00C6796F"/>
    <w:rsid w:val="00C67A96"/>
    <w:rsid w:val="00C70156"/>
    <w:rsid w:val="00C70E14"/>
    <w:rsid w:val="00C721AB"/>
    <w:rsid w:val="00C72757"/>
    <w:rsid w:val="00C743F2"/>
    <w:rsid w:val="00C75ABA"/>
    <w:rsid w:val="00C76A3F"/>
    <w:rsid w:val="00C76D94"/>
    <w:rsid w:val="00C77F2F"/>
    <w:rsid w:val="00C80864"/>
    <w:rsid w:val="00C80F27"/>
    <w:rsid w:val="00C8121E"/>
    <w:rsid w:val="00C82712"/>
    <w:rsid w:val="00C82923"/>
    <w:rsid w:val="00C8559F"/>
    <w:rsid w:val="00C85EB2"/>
    <w:rsid w:val="00C860EA"/>
    <w:rsid w:val="00C86AC5"/>
    <w:rsid w:val="00C87353"/>
    <w:rsid w:val="00C87453"/>
    <w:rsid w:val="00C877A1"/>
    <w:rsid w:val="00C87924"/>
    <w:rsid w:val="00C87FCE"/>
    <w:rsid w:val="00C90A1E"/>
    <w:rsid w:val="00C90B5B"/>
    <w:rsid w:val="00C91DA2"/>
    <w:rsid w:val="00C921BE"/>
    <w:rsid w:val="00C921F5"/>
    <w:rsid w:val="00C928DF"/>
    <w:rsid w:val="00C92A30"/>
    <w:rsid w:val="00C92E04"/>
    <w:rsid w:val="00C93822"/>
    <w:rsid w:val="00C95147"/>
    <w:rsid w:val="00C951B5"/>
    <w:rsid w:val="00C95556"/>
    <w:rsid w:val="00C95EDF"/>
    <w:rsid w:val="00C964F0"/>
    <w:rsid w:val="00CA109F"/>
    <w:rsid w:val="00CA13EE"/>
    <w:rsid w:val="00CA1FAD"/>
    <w:rsid w:val="00CA20C3"/>
    <w:rsid w:val="00CA2A28"/>
    <w:rsid w:val="00CA57AD"/>
    <w:rsid w:val="00CA6206"/>
    <w:rsid w:val="00CA73E0"/>
    <w:rsid w:val="00CA774E"/>
    <w:rsid w:val="00CB0ABA"/>
    <w:rsid w:val="00CB1D47"/>
    <w:rsid w:val="00CB20DD"/>
    <w:rsid w:val="00CB3511"/>
    <w:rsid w:val="00CB3A8E"/>
    <w:rsid w:val="00CB421E"/>
    <w:rsid w:val="00CB46E9"/>
    <w:rsid w:val="00CB4F3C"/>
    <w:rsid w:val="00CB5A8E"/>
    <w:rsid w:val="00CB7E75"/>
    <w:rsid w:val="00CC2393"/>
    <w:rsid w:val="00CC2B2A"/>
    <w:rsid w:val="00CC3712"/>
    <w:rsid w:val="00CC3897"/>
    <w:rsid w:val="00CC6D2A"/>
    <w:rsid w:val="00CC79F1"/>
    <w:rsid w:val="00CC7D1D"/>
    <w:rsid w:val="00CD03D8"/>
    <w:rsid w:val="00CD274F"/>
    <w:rsid w:val="00CD3FCA"/>
    <w:rsid w:val="00CD773E"/>
    <w:rsid w:val="00CD78A0"/>
    <w:rsid w:val="00CE047C"/>
    <w:rsid w:val="00CE101E"/>
    <w:rsid w:val="00CE2FF9"/>
    <w:rsid w:val="00CE52E4"/>
    <w:rsid w:val="00CE5B6F"/>
    <w:rsid w:val="00CE7992"/>
    <w:rsid w:val="00CF081D"/>
    <w:rsid w:val="00CF0D46"/>
    <w:rsid w:val="00CF1C42"/>
    <w:rsid w:val="00CF2AE4"/>
    <w:rsid w:val="00CF3D69"/>
    <w:rsid w:val="00CF3F60"/>
    <w:rsid w:val="00CF4ECB"/>
    <w:rsid w:val="00CF4F85"/>
    <w:rsid w:val="00CF5506"/>
    <w:rsid w:val="00CF55F3"/>
    <w:rsid w:val="00CF58B9"/>
    <w:rsid w:val="00CF59B1"/>
    <w:rsid w:val="00CF649A"/>
    <w:rsid w:val="00CF6D68"/>
    <w:rsid w:val="00CF75D0"/>
    <w:rsid w:val="00D02432"/>
    <w:rsid w:val="00D027F3"/>
    <w:rsid w:val="00D02D31"/>
    <w:rsid w:val="00D04012"/>
    <w:rsid w:val="00D04A6E"/>
    <w:rsid w:val="00D04EC4"/>
    <w:rsid w:val="00D051E0"/>
    <w:rsid w:val="00D0569B"/>
    <w:rsid w:val="00D06151"/>
    <w:rsid w:val="00D071B0"/>
    <w:rsid w:val="00D078DB"/>
    <w:rsid w:val="00D1001B"/>
    <w:rsid w:val="00D10399"/>
    <w:rsid w:val="00D117DB"/>
    <w:rsid w:val="00D11FF7"/>
    <w:rsid w:val="00D13F65"/>
    <w:rsid w:val="00D1500D"/>
    <w:rsid w:val="00D17BC1"/>
    <w:rsid w:val="00D17EE2"/>
    <w:rsid w:val="00D20116"/>
    <w:rsid w:val="00D20530"/>
    <w:rsid w:val="00D21057"/>
    <w:rsid w:val="00D22646"/>
    <w:rsid w:val="00D22A2D"/>
    <w:rsid w:val="00D23E9F"/>
    <w:rsid w:val="00D2540E"/>
    <w:rsid w:val="00D266CF"/>
    <w:rsid w:val="00D26B75"/>
    <w:rsid w:val="00D300C0"/>
    <w:rsid w:val="00D31064"/>
    <w:rsid w:val="00D3148C"/>
    <w:rsid w:val="00D32233"/>
    <w:rsid w:val="00D3247D"/>
    <w:rsid w:val="00D32A42"/>
    <w:rsid w:val="00D3380C"/>
    <w:rsid w:val="00D33DCA"/>
    <w:rsid w:val="00D34BC2"/>
    <w:rsid w:val="00D35811"/>
    <w:rsid w:val="00D35F6E"/>
    <w:rsid w:val="00D36034"/>
    <w:rsid w:val="00D364AF"/>
    <w:rsid w:val="00D36637"/>
    <w:rsid w:val="00D36F93"/>
    <w:rsid w:val="00D3737D"/>
    <w:rsid w:val="00D40037"/>
    <w:rsid w:val="00D410CF"/>
    <w:rsid w:val="00D41128"/>
    <w:rsid w:val="00D41399"/>
    <w:rsid w:val="00D43E26"/>
    <w:rsid w:val="00D444F1"/>
    <w:rsid w:val="00D449EC"/>
    <w:rsid w:val="00D45F79"/>
    <w:rsid w:val="00D46C61"/>
    <w:rsid w:val="00D46F18"/>
    <w:rsid w:val="00D47089"/>
    <w:rsid w:val="00D4731C"/>
    <w:rsid w:val="00D477A8"/>
    <w:rsid w:val="00D47C51"/>
    <w:rsid w:val="00D524B5"/>
    <w:rsid w:val="00D53458"/>
    <w:rsid w:val="00D535F2"/>
    <w:rsid w:val="00D5494D"/>
    <w:rsid w:val="00D550A3"/>
    <w:rsid w:val="00D557B2"/>
    <w:rsid w:val="00D5652C"/>
    <w:rsid w:val="00D5756E"/>
    <w:rsid w:val="00D57D5F"/>
    <w:rsid w:val="00D60BB7"/>
    <w:rsid w:val="00D61AA6"/>
    <w:rsid w:val="00D629C3"/>
    <w:rsid w:val="00D633E0"/>
    <w:rsid w:val="00D645A6"/>
    <w:rsid w:val="00D64847"/>
    <w:rsid w:val="00D64B39"/>
    <w:rsid w:val="00D668B5"/>
    <w:rsid w:val="00D66958"/>
    <w:rsid w:val="00D66A3C"/>
    <w:rsid w:val="00D67C23"/>
    <w:rsid w:val="00D74BE2"/>
    <w:rsid w:val="00D75873"/>
    <w:rsid w:val="00D75D18"/>
    <w:rsid w:val="00D77211"/>
    <w:rsid w:val="00D7795A"/>
    <w:rsid w:val="00D77A50"/>
    <w:rsid w:val="00D825A7"/>
    <w:rsid w:val="00D833CD"/>
    <w:rsid w:val="00D835E7"/>
    <w:rsid w:val="00D835EE"/>
    <w:rsid w:val="00D838DF"/>
    <w:rsid w:val="00D83F2C"/>
    <w:rsid w:val="00D854A8"/>
    <w:rsid w:val="00D857CC"/>
    <w:rsid w:val="00D8591E"/>
    <w:rsid w:val="00D85A32"/>
    <w:rsid w:val="00D8640D"/>
    <w:rsid w:val="00D86444"/>
    <w:rsid w:val="00D868FB"/>
    <w:rsid w:val="00D908F9"/>
    <w:rsid w:val="00D91C17"/>
    <w:rsid w:val="00D91CD8"/>
    <w:rsid w:val="00D921EF"/>
    <w:rsid w:val="00D927AF"/>
    <w:rsid w:val="00D931E1"/>
    <w:rsid w:val="00D937AD"/>
    <w:rsid w:val="00D93D7D"/>
    <w:rsid w:val="00D94F07"/>
    <w:rsid w:val="00D96FAF"/>
    <w:rsid w:val="00D97395"/>
    <w:rsid w:val="00DA0083"/>
    <w:rsid w:val="00DA1C50"/>
    <w:rsid w:val="00DA1DFB"/>
    <w:rsid w:val="00DA221F"/>
    <w:rsid w:val="00DA245A"/>
    <w:rsid w:val="00DA249F"/>
    <w:rsid w:val="00DA2F54"/>
    <w:rsid w:val="00DA353B"/>
    <w:rsid w:val="00DA47C6"/>
    <w:rsid w:val="00DA4E3E"/>
    <w:rsid w:val="00DA61F8"/>
    <w:rsid w:val="00DA676F"/>
    <w:rsid w:val="00DA6861"/>
    <w:rsid w:val="00DA712F"/>
    <w:rsid w:val="00DA7170"/>
    <w:rsid w:val="00DB0557"/>
    <w:rsid w:val="00DB05DC"/>
    <w:rsid w:val="00DB060B"/>
    <w:rsid w:val="00DB1233"/>
    <w:rsid w:val="00DB2DA0"/>
    <w:rsid w:val="00DB3C98"/>
    <w:rsid w:val="00DB4CD1"/>
    <w:rsid w:val="00DB563A"/>
    <w:rsid w:val="00DB56B1"/>
    <w:rsid w:val="00DB6CA8"/>
    <w:rsid w:val="00DB7F66"/>
    <w:rsid w:val="00DC0190"/>
    <w:rsid w:val="00DC21DF"/>
    <w:rsid w:val="00DC2DCB"/>
    <w:rsid w:val="00DC3E37"/>
    <w:rsid w:val="00DC46FF"/>
    <w:rsid w:val="00DC5FF1"/>
    <w:rsid w:val="00DC657C"/>
    <w:rsid w:val="00DC69B2"/>
    <w:rsid w:val="00DC6C26"/>
    <w:rsid w:val="00DC7016"/>
    <w:rsid w:val="00DC7200"/>
    <w:rsid w:val="00DC75D5"/>
    <w:rsid w:val="00DD06FB"/>
    <w:rsid w:val="00DD16CD"/>
    <w:rsid w:val="00DD1763"/>
    <w:rsid w:val="00DD2488"/>
    <w:rsid w:val="00DD28D7"/>
    <w:rsid w:val="00DD3756"/>
    <w:rsid w:val="00DD3BDF"/>
    <w:rsid w:val="00DD4A41"/>
    <w:rsid w:val="00DD5BBA"/>
    <w:rsid w:val="00DD5CDD"/>
    <w:rsid w:val="00DD5E3B"/>
    <w:rsid w:val="00DD6326"/>
    <w:rsid w:val="00DD66E5"/>
    <w:rsid w:val="00DD6BB3"/>
    <w:rsid w:val="00DD714B"/>
    <w:rsid w:val="00DD7798"/>
    <w:rsid w:val="00DE1079"/>
    <w:rsid w:val="00DE10F2"/>
    <w:rsid w:val="00DE1F4B"/>
    <w:rsid w:val="00DE24A7"/>
    <w:rsid w:val="00DE296A"/>
    <w:rsid w:val="00DE449B"/>
    <w:rsid w:val="00DE460C"/>
    <w:rsid w:val="00DE4E6B"/>
    <w:rsid w:val="00DE531B"/>
    <w:rsid w:val="00DE5BF0"/>
    <w:rsid w:val="00DE6236"/>
    <w:rsid w:val="00DE6CF7"/>
    <w:rsid w:val="00DE6DDF"/>
    <w:rsid w:val="00DE6EDD"/>
    <w:rsid w:val="00DE7045"/>
    <w:rsid w:val="00DE7387"/>
    <w:rsid w:val="00DF00F2"/>
    <w:rsid w:val="00DF03DB"/>
    <w:rsid w:val="00DF0BBC"/>
    <w:rsid w:val="00DF0C3F"/>
    <w:rsid w:val="00DF1674"/>
    <w:rsid w:val="00DF1BD8"/>
    <w:rsid w:val="00DF2CC3"/>
    <w:rsid w:val="00DF3C1C"/>
    <w:rsid w:val="00DF3DEE"/>
    <w:rsid w:val="00DF400B"/>
    <w:rsid w:val="00DF47A6"/>
    <w:rsid w:val="00DF5134"/>
    <w:rsid w:val="00DF56BB"/>
    <w:rsid w:val="00DF6509"/>
    <w:rsid w:val="00DF6A77"/>
    <w:rsid w:val="00DF7037"/>
    <w:rsid w:val="00DF70D6"/>
    <w:rsid w:val="00DF747F"/>
    <w:rsid w:val="00E00005"/>
    <w:rsid w:val="00E00902"/>
    <w:rsid w:val="00E00D80"/>
    <w:rsid w:val="00E01EF3"/>
    <w:rsid w:val="00E03F0D"/>
    <w:rsid w:val="00E04C2C"/>
    <w:rsid w:val="00E04F3B"/>
    <w:rsid w:val="00E0595E"/>
    <w:rsid w:val="00E06268"/>
    <w:rsid w:val="00E069E7"/>
    <w:rsid w:val="00E1122E"/>
    <w:rsid w:val="00E12235"/>
    <w:rsid w:val="00E13C7B"/>
    <w:rsid w:val="00E142BC"/>
    <w:rsid w:val="00E159B9"/>
    <w:rsid w:val="00E16F09"/>
    <w:rsid w:val="00E17052"/>
    <w:rsid w:val="00E17810"/>
    <w:rsid w:val="00E17A4F"/>
    <w:rsid w:val="00E2035C"/>
    <w:rsid w:val="00E225D2"/>
    <w:rsid w:val="00E235E6"/>
    <w:rsid w:val="00E241A7"/>
    <w:rsid w:val="00E25ADD"/>
    <w:rsid w:val="00E261CC"/>
    <w:rsid w:val="00E26C92"/>
    <w:rsid w:val="00E27009"/>
    <w:rsid w:val="00E278DD"/>
    <w:rsid w:val="00E30B24"/>
    <w:rsid w:val="00E30BAB"/>
    <w:rsid w:val="00E31028"/>
    <w:rsid w:val="00E315BD"/>
    <w:rsid w:val="00E3304E"/>
    <w:rsid w:val="00E34750"/>
    <w:rsid w:val="00E34CB6"/>
    <w:rsid w:val="00E35C80"/>
    <w:rsid w:val="00E35CDC"/>
    <w:rsid w:val="00E361C4"/>
    <w:rsid w:val="00E41EAF"/>
    <w:rsid w:val="00E422F7"/>
    <w:rsid w:val="00E42694"/>
    <w:rsid w:val="00E4551E"/>
    <w:rsid w:val="00E46675"/>
    <w:rsid w:val="00E46B18"/>
    <w:rsid w:val="00E4714D"/>
    <w:rsid w:val="00E508CB"/>
    <w:rsid w:val="00E50C08"/>
    <w:rsid w:val="00E50FBB"/>
    <w:rsid w:val="00E52DC0"/>
    <w:rsid w:val="00E5326A"/>
    <w:rsid w:val="00E54ECB"/>
    <w:rsid w:val="00E555F4"/>
    <w:rsid w:val="00E563D6"/>
    <w:rsid w:val="00E567C4"/>
    <w:rsid w:val="00E5733D"/>
    <w:rsid w:val="00E6169C"/>
    <w:rsid w:val="00E62C67"/>
    <w:rsid w:val="00E631C8"/>
    <w:rsid w:val="00E63399"/>
    <w:rsid w:val="00E64101"/>
    <w:rsid w:val="00E65A10"/>
    <w:rsid w:val="00E66FFF"/>
    <w:rsid w:val="00E67A5B"/>
    <w:rsid w:val="00E67E58"/>
    <w:rsid w:val="00E70288"/>
    <w:rsid w:val="00E703AE"/>
    <w:rsid w:val="00E7074B"/>
    <w:rsid w:val="00E718C6"/>
    <w:rsid w:val="00E72B26"/>
    <w:rsid w:val="00E74523"/>
    <w:rsid w:val="00E74BF4"/>
    <w:rsid w:val="00E74FEE"/>
    <w:rsid w:val="00E756EA"/>
    <w:rsid w:val="00E75F95"/>
    <w:rsid w:val="00E76686"/>
    <w:rsid w:val="00E76F21"/>
    <w:rsid w:val="00E77DB8"/>
    <w:rsid w:val="00E81B39"/>
    <w:rsid w:val="00E821B9"/>
    <w:rsid w:val="00E82CEB"/>
    <w:rsid w:val="00E82ED1"/>
    <w:rsid w:val="00E8345C"/>
    <w:rsid w:val="00E84776"/>
    <w:rsid w:val="00E857B2"/>
    <w:rsid w:val="00E85AF8"/>
    <w:rsid w:val="00E85EFD"/>
    <w:rsid w:val="00E86D83"/>
    <w:rsid w:val="00E86F42"/>
    <w:rsid w:val="00E87669"/>
    <w:rsid w:val="00E87E82"/>
    <w:rsid w:val="00E90989"/>
    <w:rsid w:val="00E90B10"/>
    <w:rsid w:val="00E92DCD"/>
    <w:rsid w:val="00E9358B"/>
    <w:rsid w:val="00E95C18"/>
    <w:rsid w:val="00E96789"/>
    <w:rsid w:val="00E96CF6"/>
    <w:rsid w:val="00E97710"/>
    <w:rsid w:val="00E97FB9"/>
    <w:rsid w:val="00EA01DA"/>
    <w:rsid w:val="00EA08D2"/>
    <w:rsid w:val="00EA0A02"/>
    <w:rsid w:val="00EA0A57"/>
    <w:rsid w:val="00EA22E6"/>
    <w:rsid w:val="00EA5B41"/>
    <w:rsid w:val="00EA6863"/>
    <w:rsid w:val="00EA6F30"/>
    <w:rsid w:val="00EA736E"/>
    <w:rsid w:val="00EA77A0"/>
    <w:rsid w:val="00EA7B74"/>
    <w:rsid w:val="00EB1098"/>
    <w:rsid w:val="00EB146B"/>
    <w:rsid w:val="00EB2054"/>
    <w:rsid w:val="00EB2C4D"/>
    <w:rsid w:val="00EB34D1"/>
    <w:rsid w:val="00EB3B71"/>
    <w:rsid w:val="00EB4B18"/>
    <w:rsid w:val="00EB5C39"/>
    <w:rsid w:val="00EB704D"/>
    <w:rsid w:val="00EB70A9"/>
    <w:rsid w:val="00EB71AE"/>
    <w:rsid w:val="00EB7D5C"/>
    <w:rsid w:val="00EC03EA"/>
    <w:rsid w:val="00EC04C6"/>
    <w:rsid w:val="00EC33A2"/>
    <w:rsid w:val="00EC480F"/>
    <w:rsid w:val="00EC7041"/>
    <w:rsid w:val="00EC7C21"/>
    <w:rsid w:val="00ED0C69"/>
    <w:rsid w:val="00ED1911"/>
    <w:rsid w:val="00ED1A37"/>
    <w:rsid w:val="00ED1D92"/>
    <w:rsid w:val="00ED212D"/>
    <w:rsid w:val="00ED2362"/>
    <w:rsid w:val="00ED27F0"/>
    <w:rsid w:val="00ED2B15"/>
    <w:rsid w:val="00ED3802"/>
    <w:rsid w:val="00ED421A"/>
    <w:rsid w:val="00ED4565"/>
    <w:rsid w:val="00ED4C8D"/>
    <w:rsid w:val="00ED5B99"/>
    <w:rsid w:val="00ED624C"/>
    <w:rsid w:val="00ED6452"/>
    <w:rsid w:val="00ED667D"/>
    <w:rsid w:val="00ED6F4C"/>
    <w:rsid w:val="00ED7F87"/>
    <w:rsid w:val="00EE0F66"/>
    <w:rsid w:val="00EE1505"/>
    <w:rsid w:val="00EE22D1"/>
    <w:rsid w:val="00EE3121"/>
    <w:rsid w:val="00EE408A"/>
    <w:rsid w:val="00EE4D14"/>
    <w:rsid w:val="00EE5396"/>
    <w:rsid w:val="00EE57A0"/>
    <w:rsid w:val="00EE615C"/>
    <w:rsid w:val="00EE7EB4"/>
    <w:rsid w:val="00EF0BB7"/>
    <w:rsid w:val="00EF1418"/>
    <w:rsid w:val="00EF2527"/>
    <w:rsid w:val="00EF2F1B"/>
    <w:rsid w:val="00EF3A75"/>
    <w:rsid w:val="00EF587B"/>
    <w:rsid w:val="00EF5BAA"/>
    <w:rsid w:val="00EF6046"/>
    <w:rsid w:val="00EF78B8"/>
    <w:rsid w:val="00EF7FDE"/>
    <w:rsid w:val="00F00196"/>
    <w:rsid w:val="00F0022A"/>
    <w:rsid w:val="00F00FE8"/>
    <w:rsid w:val="00F01741"/>
    <w:rsid w:val="00F023CF"/>
    <w:rsid w:val="00F03955"/>
    <w:rsid w:val="00F042C7"/>
    <w:rsid w:val="00F051F8"/>
    <w:rsid w:val="00F06480"/>
    <w:rsid w:val="00F06B1C"/>
    <w:rsid w:val="00F10108"/>
    <w:rsid w:val="00F108F7"/>
    <w:rsid w:val="00F13EFF"/>
    <w:rsid w:val="00F14D47"/>
    <w:rsid w:val="00F16545"/>
    <w:rsid w:val="00F16809"/>
    <w:rsid w:val="00F17783"/>
    <w:rsid w:val="00F17A24"/>
    <w:rsid w:val="00F20F71"/>
    <w:rsid w:val="00F22395"/>
    <w:rsid w:val="00F23064"/>
    <w:rsid w:val="00F230E9"/>
    <w:rsid w:val="00F23535"/>
    <w:rsid w:val="00F23FD9"/>
    <w:rsid w:val="00F24425"/>
    <w:rsid w:val="00F2581A"/>
    <w:rsid w:val="00F25D24"/>
    <w:rsid w:val="00F2622D"/>
    <w:rsid w:val="00F26253"/>
    <w:rsid w:val="00F303CE"/>
    <w:rsid w:val="00F3058D"/>
    <w:rsid w:val="00F3113E"/>
    <w:rsid w:val="00F31E8C"/>
    <w:rsid w:val="00F32D41"/>
    <w:rsid w:val="00F32F52"/>
    <w:rsid w:val="00F33FFE"/>
    <w:rsid w:val="00F36541"/>
    <w:rsid w:val="00F375D1"/>
    <w:rsid w:val="00F40D10"/>
    <w:rsid w:val="00F41589"/>
    <w:rsid w:val="00F4173F"/>
    <w:rsid w:val="00F41DF7"/>
    <w:rsid w:val="00F4255D"/>
    <w:rsid w:val="00F42935"/>
    <w:rsid w:val="00F432A0"/>
    <w:rsid w:val="00F43E49"/>
    <w:rsid w:val="00F4416D"/>
    <w:rsid w:val="00F44A71"/>
    <w:rsid w:val="00F454D1"/>
    <w:rsid w:val="00F45586"/>
    <w:rsid w:val="00F45D61"/>
    <w:rsid w:val="00F46023"/>
    <w:rsid w:val="00F470AF"/>
    <w:rsid w:val="00F4778B"/>
    <w:rsid w:val="00F477CB"/>
    <w:rsid w:val="00F479DE"/>
    <w:rsid w:val="00F479DF"/>
    <w:rsid w:val="00F5006E"/>
    <w:rsid w:val="00F50554"/>
    <w:rsid w:val="00F50DAA"/>
    <w:rsid w:val="00F5116D"/>
    <w:rsid w:val="00F52F98"/>
    <w:rsid w:val="00F53ABF"/>
    <w:rsid w:val="00F5431D"/>
    <w:rsid w:val="00F5458D"/>
    <w:rsid w:val="00F55176"/>
    <w:rsid w:val="00F554F4"/>
    <w:rsid w:val="00F55F99"/>
    <w:rsid w:val="00F564D1"/>
    <w:rsid w:val="00F56CBB"/>
    <w:rsid w:val="00F56DD4"/>
    <w:rsid w:val="00F60705"/>
    <w:rsid w:val="00F60D44"/>
    <w:rsid w:val="00F6161B"/>
    <w:rsid w:val="00F61D53"/>
    <w:rsid w:val="00F61F91"/>
    <w:rsid w:val="00F6375C"/>
    <w:rsid w:val="00F65E89"/>
    <w:rsid w:val="00F66B4C"/>
    <w:rsid w:val="00F674C2"/>
    <w:rsid w:val="00F6775B"/>
    <w:rsid w:val="00F67B8D"/>
    <w:rsid w:val="00F70A3C"/>
    <w:rsid w:val="00F73B79"/>
    <w:rsid w:val="00F74286"/>
    <w:rsid w:val="00F748F8"/>
    <w:rsid w:val="00F7545C"/>
    <w:rsid w:val="00F760A2"/>
    <w:rsid w:val="00F7772F"/>
    <w:rsid w:val="00F81376"/>
    <w:rsid w:val="00F817AD"/>
    <w:rsid w:val="00F81F09"/>
    <w:rsid w:val="00F8215A"/>
    <w:rsid w:val="00F82F49"/>
    <w:rsid w:val="00F83BA5"/>
    <w:rsid w:val="00F8469D"/>
    <w:rsid w:val="00F84771"/>
    <w:rsid w:val="00F858BF"/>
    <w:rsid w:val="00F85BB6"/>
    <w:rsid w:val="00F86888"/>
    <w:rsid w:val="00F90396"/>
    <w:rsid w:val="00F90519"/>
    <w:rsid w:val="00F91111"/>
    <w:rsid w:val="00F93A16"/>
    <w:rsid w:val="00F9491F"/>
    <w:rsid w:val="00F949B5"/>
    <w:rsid w:val="00F949F9"/>
    <w:rsid w:val="00F94E4A"/>
    <w:rsid w:val="00F95D1B"/>
    <w:rsid w:val="00F962B0"/>
    <w:rsid w:val="00F96A62"/>
    <w:rsid w:val="00F96B83"/>
    <w:rsid w:val="00F976F2"/>
    <w:rsid w:val="00F97DAF"/>
    <w:rsid w:val="00F97EA9"/>
    <w:rsid w:val="00FA21A0"/>
    <w:rsid w:val="00FA4676"/>
    <w:rsid w:val="00FA4F79"/>
    <w:rsid w:val="00FA61CF"/>
    <w:rsid w:val="00FA7232"/>
    <w:rsid w:val="00FB0C4B"/>
    <w:rsid w:val="00FB0EFC"/>
    <w:rsid w:val="00FB2C19"/>
    <w:rsid w:val="00FB73E0"/>
    <w:rsid w:val="00FC086F"/>
    <w:rsid w:val="00FC2A6D"/>
    <w:rsid w:val="00FC2BCA"/>
    <w:rsid w:val="00FC4227"/>
    <w:rsid w:val="00FC4CF7"/>
    <w:rsid w:val="00FC4F9A"/>
    <w:rsid w:val="00FC7287"/>
    <w:rsid w:val="00FD0744"/>
    <w:rsid w:val="00FD12AC"/>
    <w:rsid w:val="00FD1B25"/>
    <w:rsid w:val="00FD1F07"/>
    <w:rsid w:val="00FD2DCC"/>
    <w:rsid w:val="00FD3E7E"/>
    <w:rsid w:val="00FD462A"/>
    <w:rsid w:val="00FD58B1"/>
    <w:rsid w:val="00FD6166"/>
    <w:rsid w:val="00FD631A"/>
    <w:rsid w:val="00FD6F31"/>
    <w:rsid w:val="00FD7536"/>
    <w:rsid w:val="00FD77EC"/>
    <w:rsid w:val="00FD7945"/>
    <w:rsid w:val="00FE0103"/>
    <w:rsid w:val="00FE2034"/>
    <w:rsid w:val="00FE2275"/>
    <w:rsid w:val="00FE2879"/>
    <w:rsid w:val="00FE303C"/>
    <w:rsid w:val="00FE3433"/>
    <w:rsid w:val="00FE36C0"/>
    <w:rsid w:val="00FE4A4E"/>
    <w:rsid w:val="00FE5129"/>
    <w:rsid w:val="00FE6B20"/>
    <w:rsid w:val="00FE7EB9"/>
    <w:rsid w:val="00FF116B"/>
    <w:rsid w:val="00FF1AEA"/>
    <w:rsid w:val="00FF26A5"/>
    <w:rsid w:val="00FF3444"/>
    <w:rsid w:val="00FF40EF"/>
    <w:rsid w:val="00FF445B"/>
    <w:rsid w:val="00FF5CA8"/>
    <w:rsid w:val="00FF6493"/>
    <w:rsid w:val="00FF6EEC"/>
    <w:rsid w:val="00FF7755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F7DC3"/>
  <w15:docId w15:val="{EAC2EB0C-152B-A042-9AE6-562CD361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AA"/>
  </w:style>
  <w:style w:type="paragraph" w:styleId="Heading1">
    <w:name w:val="heading 1"/>
    <w:basedOn w:val="Normal"/>
    <w:next w:val="Normal"/>
    <w:link w:val="Heading1Char"/>
    <w:uiPriority w:val="9"/>
    <w:qFormat/>
    <w:rsid w:val="002A63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B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4308"/>
  </w:style>
  <w:style w:type="character" w:styleId="Hyperlink">
    <w:name w:val="Hyperlink"/>
    <w:basedOn w:val="DefaultParagraphFont"/>
    <w:uiPriority w:val="99"/>
    <w:unhideWhenUsed/>
    <w:rsid w:val="006114C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11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4C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4C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114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4C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5055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55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5055E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55E"/>
    <w:rPr>
      <w:rFonts w:ascii="Times New Roman" w:hAnsi="Times New Roman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1FA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1F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14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B1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B0B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93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16F"/>
  </w:style>
  <w:style w:type="character" w:styleId="PageNumber">
    <w:name w:val="page number"/>
    <w:basedOn w:val="DefaultParagraphFont"/>
    <w:uiPriority w:val="99"/>
    <w:semiHidden/>
    <w:unhideWhenUsed/>
    <w:rsid w:val="008931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6A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00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6E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F7"/>
  </w:style>
  <w:style w:type="character" w:styleId="Strong">
    <w:name w:val="Strong"/>
    <w:basedOn w:val="DefaultParagraphFont"/>
    <w:uiPriority w:val="22"/>
    <w:qFormat/>
    <w:rsid w:val="001A74FF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4F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451DE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63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132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47059"/>
    <w:rPr>
      <w:i/>
      <w:iCs/>
    </w:rPr>
  </w:style>
  <w:style w:type="table" w:customStyle="1" w:styleId="PlainTable21">
    <w:name w:val="Plain Table 21"/>
    <w:basedOn w:val="TableNormal"/>
    <w:uiPriority w:val="42"/>
    <w:rsid w:val="00FF34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80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A63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60B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94FF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8470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AF0FDB"/>
    <w:rPr>
      <w:color w:val="605E5C"/>
      <w:shd w:val="clear" w:color="auto" w:fill="E1DFDD"/>
    </w:rPr>
  </w:style>
  <w:style w:type="character" w:customStyle="1" w:styleId="rllink">
    <w:name w:val="rllink"/>
    <w:basedOn w:val="DefaultParagraphFont"/>
    <w:rsid w:val="004F128D"/>
  </w:style>
  <w:style w:type="character" w:customStyle="1" w:styleId="alnrn">
    <w:name w:val="alnrn"/>
    <w:basedOn w:val="DefaultParagraphFont"/>
    <w:rsid w:val="004F128D"/>
  </w:style>
  <w:style w:type="character" w:customStyle="1" w:styleId="alnparlinks">
    <w:name w:val="alnparlinks"/>
    <w:basedOn w:val="DefaultParagraphFont"/>
    <w:rsid w:val="004F128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1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128D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5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2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459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189791">
                  <w:marLeft w:val="36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68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86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14392">
                  <w:marLeft w:val="310"/>
                  <w:marRight w:val="0"/>
                  <w:marTop w:val="15"/>
                  <w:marBottom w:val="0"/>
                  <w:divBdr>
                    <w:top w:val="single" w:sz="6" w:space="1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5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1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003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9229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42487">
          <w:marLeft w:val="48"/>
          <w:marRight w:val="4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2295">
          <w:marLeft w:val="0"/>
          <w:marRight w:val="0"/>
          <w:marTop w:val="0"/>
          <w:marBottom w:val="360"/>
          <w:divBdr>
            <w:top w:val="single" w:sz="36" w:space="15" w:color="D5D5D5"/>
            <w:left w:val="single" w:sz="36" w:space="8" w:color="D5D5D5"/>
            <w:bottom w:val="single" w:sz="36" w:space="15" w:color="D5D5D5"/>
            <w:right w:val="single" w:sz="36" w:space="8" w:color="D5D5D5"/>
          </w:divBdr>
          <w:divsChild>
            <w:div w:id="615868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93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3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602DBA475D044A0711298B6EECCAE" ma:contentTypeVersion="9" ma:contentTypeDescription="Create a new document." ma:contentTypeScope="" ma:versionID="c1afdf736e263feee4c0e07b6c1963b0">
  <xsd:schema xmlns:xsd="http://www.w3.org/2001/XMLSchema" xmlns:xs="http://www.w3.org/2001/XMLSchema" xmlns:p="http://schemas.microsoft.com/office/2006/metadata/properties" xmlns:ns2="117c794c-0a75-4be2-9fc9-855cc3f1f557" targetNamespace="http://schemas.microsoft.com/office/2006/metadata/properties" ma:root="true" ma:fieldsID="384f8ef80dfd228d77b7be6a267e7022" ns2:_="">
    <xsd:import namespace="117c794c-0a75-4be2-9fc9-855cc3f1f5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c794c-0a75-4be2-9fc9-855cc3f1f5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A9D6AE-B672-41A3-B180-C3670F76340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962F88-B53D-44F1-BF79-11C20F3C46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DF92B3-A295-469C-A647-3B93B437D9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DD0C2E-A40E-4BBA-89F4-B18FB12AA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c794c-0a75-4be2-9fc9-855cc3f1f5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1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qi</dc:creator>
  <cp:lastModifiedBy>Liu, Luning</cp:lastModifiedBy>
  <cp:revision>241</cp:revision>
  <cp:lastPrinted>2022-02-10T00:26:00Z</cp:lastPrinted>
  <dcterms:created xsi:type="dcterms:W3CDTF">2022-01-26T14:39:00Z</dcterms:created>
  <dcterms:modified xsi:type="dcterms:W3CDTF">2022-02-14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602DBA475D044A0711298B6EECCAE</vt:lpwstr>
  </property>
</Properties>
</file>